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6E6643" w14:textId="21342E1E" w:rsidR="00E132B1" w:rsidRPr="002F258E" w:rsidRDefault="00E132B1" w:rsidP="00E132B1">
      <w:pPr>
        <w:spacing w:after="20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: Overview of the identified porcine CY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50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zym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 hepatic microsomes of conventional pigs 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ld pigs, each time ♂ = 8, ♀ = 8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, their accession number, peptide count and the number of unique peptides alongside their equivalent human CY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50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zyme. The alignment was performed using the BLAST function in Uniprot. If more human CY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450</w:t>
      </w:r>
      <w:r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nzymes showed a high percentage of identity, only the reviewed human proteins were displayed. </w:t>
      </w:r>
    </w:p>
    <w:tbl>
      <w:tblPr>
        <w:tblW w:w="121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2952"/>
        <w:gridCol w:w="1335"/>
        <w:gridCol w:w="1546"/>
        <w:gridCol w:w="2388"/>
        <w:gridCol w:w="1418"/>
      </w:tblGrid>
      <w:tr w:rsidR="00E132B1" w:rsidRPr="002F258E" w14:paraId="7A053260" w14:textId="77777777" w:rsidTr="00793620">
        <w:trPr>
          <w:trHeight w:val="288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B94E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orcine CY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enzyme</w:t>
            </w:r>
          </w:p>
        </w:tc>
        <w:tc>
          <w:tcPr>
            <w:tcW w:w="2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D5F7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Accession number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3BBA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Peptide count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3FA8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Unique peptides</w:t>
            </w:r>
          </w:p>
        </w:tc>
        <w:tc>
          <w:tcPr>
            <w:tcW w:w="2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FF9BC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Equivalent human CY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450</w:t>
            </w: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enzy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7459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% Identity</w:t>
            </w:r>
          </w:p>
        </w:tc>
      </w:tr>
      <w:tr w:rsidR="00E132B1" w:rsidRPr="002F258E" w14:paraId="03EE4AB5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A977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D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981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0A0H4ITY7;Q1HLR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2541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6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1FD1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5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87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D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172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8.9</w:t>
            </w:r>
          </w:p>
        </w:tc>
      </w:tr>
      <w:tr w:rsidR="00E132B1" w:rsidRPr="002F258E" w14:paraId="5A05E687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B4B30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460DD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E685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6C7D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E9B2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D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37C5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4</w:t>
            </w:r>
          </w:p>
        </w:tc>
      </w:tr>
      <w:tr w:rsidR="00E132B1" w:rsidRPr="002F258E" w14:paraId="28079DE9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69A97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977E6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D8B0B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FF8BD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53FA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D6 isoform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B7F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0.3</w:t>
            </w:r>
          </w:p>
        </w:tc>
      </w:tr>
      <w:tr w:rsidR="00E132B1" w:rsidRPr="002F258E" w14:paraId="5EA96F7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1B92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2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9E2C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0A1B2TT6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D56D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A381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F7E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6D2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7</w:t>
            </w:r>
          </w:p>
        </w:tc>
      </w:tr>
      <w:tr w:rsidR="00E132B1" w:rsidRPr="002F258E" w14:paraId="7D173852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273E6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25C3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7D56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F20E1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4052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6F08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9</w:t>
            </w:r>
          </w:p>
        </w:tc>
      </w:tr>
      <w:tr w:rsidR="00E132B1" w:rsidRPr="002F258E" w14:paraId="0FFE5D0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D89F9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6F632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3BE6B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1018D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8F5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93FB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1.8</w:t>
            </w:r>
          </w:p>
        </w:tc>
      </w:tr>
      <w:tr w:rsidR="00E132B1" w:rsidRPr="002F258E" w14:paraId="7DF50F84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441F5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72930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80937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A6477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FCCF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7C10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8.1</w:t>
            </w:r>
          </w:p>
        </w:tc>
      </w:tr>
      <w:tr w:rsidR="00E132B1" w:rsidRPr="002F258E" w14:paraId="2E001FFD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1435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0911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7KZR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B9D5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0C97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E659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95D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6.7</w:t>
            </w:r>
          </w:p>
        </w:tc>
      </w:tr>
      <w:tr w:rsidR="00E132B1" w:rsidRPr="002F258E" w14:paraId="18BBF77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D8004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90908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6070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486BE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0B7D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A7A8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9</w:t>
            </w:r>
          </w:p>
        </w:tc>
      </w:tr>
      <w:tr w:rsidR="00E132B1" w:rsidRPr="002F258E" w14:paraId="3851C9B1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12843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85F2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17DF3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C399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96D0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8A15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2.2</w:t>
            </w:r>
          </w:p>
        </w:tc>
      </w:tr>
      <w:tr w:rsidR="00E132B1" w:rsidRPr="002F258E" w14:paraId="7042338C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B34B4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5C345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1D5D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63F5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1EC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EDC9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9.1</w:t>
            </w:r>
          </w:p>
        </w:tc>
      </w:tr>
      <w:tr w:rsidR="00E132B1" w:rsidRPr="002F258E" w14:paraId="3A674BC6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06AC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C79B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B5LX2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5D77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6D6D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D4A0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CD5E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6.5</w:t>
            </w:r>
          </w:p>
        </w:tc>
      </w:tr>
      <w:tr w:rsidR="00E132B1" w:rsidRPr="002F258E" w14:paraId="5D6B3097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D2B5C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94A51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8EC26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C552E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F4B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861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7</w:t>
            </w:r>
          </w:p>
        </w:tc>
      </w:tr>
      <w:tr w:rsidR="00E132B1" w:rsidRPr="002F258E" w14:paraId="07015F0E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3403F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8834C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5CA1D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A554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6754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577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2.8</w:t>
            </w:r>
          </w:p>
        </w:tc>
      </w:tr>
      <w:tr w:rsidR="00E132B1" w:rsidRPr="002F258E" w14:paraId="45525B3E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A8420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8D06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5F76B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A94B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7ED8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3A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0EF1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8.3</w:t>
            </w:r>
          </w:p>
        </w:tc>
      </w:tr>
      <w:tr w:rsidR="00E132B1" w:rsidRPr="002F258E" w14:paraId="5BC5C20C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315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1A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8ABF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F1SJ2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B95ED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86EF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4F1B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1A2 isoform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9F7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1.6</w:t>
            </w:r>
          </w:p>
        </w:tc>
      </w:tr>
      <w:tr w:rsidR="00E132B1" w:rsidRPr="002F258E" w14:paraId="29D1F214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B22A5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E24B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4532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16FFF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6B02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1A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809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1.4</w:t>
            </w:r>
          </w:p>
        </w:tc>
      </w:tr>
      <w:tr w:rsidR="00E132B1" w:rsidRPr="002F258E" w14:paraId="44BDAC97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0BF3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43B3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9029E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A4985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4895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1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724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0.5</w:t>
            </w:r>
          </w:p>
        </w:tc>
      </w:tr>
      <w:tr w:rsidR="00E132B1" w:rsidRPr="002F258E" w14:paraId="4EBEE44A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2E96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B2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2133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8SQ67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871F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B9A93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C6BB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B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CD5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7</w:t>
            </w:r>
          </w:p>
        </w:tc>
      </w:tr>
      <w:tr w:rsidR="00E132B1" w:rsidRPr="002F258E" w14:paraId="1F189659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8C89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5382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88197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44E5C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F17E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5876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7.1</w:t>
            </w:r>
          </w:p>
        </w:tc>
      </w:tr>
      <w:tr w:rsidR="00E132B1" w:rsidRPr="002F258E" w14:paraId="37F13B13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C879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FA424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CCC3B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7DAA0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0F19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0EAE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5.4</w:t>
            </w:r>
          </w:p>
        </w:tc>
      </w:tr>
      <w:tr w:rsidR="00E132B1" w:rsidRPr="002F258E" w14:paraId="017E2FF9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40B7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1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98E1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8SQ6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D778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DF481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704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9FA8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0.3</w:t>
            </w:r>
          </w:p>
        </w:tc>
      </w:tr>
      <w:tr w:rsidR="00E132B1" w:rsidRPr="002F258E" w14:paraId="627E49A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0305C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015E1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4540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98740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8D29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3C9B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7.7</w:t>
            </w:r>
          </w:p>
        </w:tc>
      </w:tr>
      <w:tr w:rsidR="00E132B1" w:rsidRPr="002F258E" w14:paraId="16D360C3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DD1D6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BD008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A49A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7798B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AFF8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A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8828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5.2</w:t>
            </w:r>
          </w:p>
        </w:tc>
      </w:tr>
      <w:tr w:rsidR="00E132B1" w:rsidRPr="002F258E" w14:paraId="1019B653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3E0C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3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2CDC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5S8C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DB19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4088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5F9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6F17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8.4</w:t>
            </w:r>
          </w:p>
        </w:tc>
      </w:tr>
      <w:tr w:rsidR="00E132B1" w:rsidRPr="002F258E" w14:paraId="510BB95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74570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3CAA2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93E0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ACE5B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645A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BBDC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7.1</w:t>
            </w:r>
          </w:p>
        </w:tc>
      </w:tr>
      <w:tr w:rsidR="00E132B1" w:rsidRPr="002F258E" w14:paraId="3CEB5437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2B7E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E58BE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341FB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B1755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E62F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8777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5</w:t>
            </w:r>
          </w:p>
        </w:tc>
      </w:tr>
      <w:tr w:rsidR="00E132B1" w:rsidRPr="002F258E" w14:paraId="2714B86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0A88D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159A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64A486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C9136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A2AC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4F3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0</w:t>
            </w:r>
          </w:p>
        </w:tc>
      </w:tr>
      <w:tr w:rsidR="00E132B1" w:rsidRPr="002F258E" w14:paraId="69E44BE2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3B1D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35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B790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2897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FB4A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A3194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E91B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EA4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8</w:t>
            </w:r>
          </w:p>
        </w:tc>
      </w:tr>
      <w:tr w:rsidR="00E132B1" w:rsidRPr="002F258E" w14:paraId="5088D771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401AF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7EF0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79529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61E7B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F2D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945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4</w:t>
            </w:r>
          </w:p>
        </w:tc>
      </w:tr>
      <w:tr w:rsidR="00E132B1" w:rsidRPr="002F258E" w14:paraId="78EBF538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BDF91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09EEE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EDDF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35787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A2D4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7559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6</w:t>
            </w:r>
          </w:p>
        </w:tc>
      </w:tr>
      <w:tr w:rsidR="00E132B1" w:rsidRPr="002F258E" w14:paraId="5267F35A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2B645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B57FA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EFE56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40FDF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C644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0707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0</w:t>
            </w:r>
          </w:p>
        </w:tc>
      </w:tr>
      <w:tr w:rsidR="00E132B1" w:rsidRPr="002F258E" w14:paraId="2FEF4EB5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FA74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36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111A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2898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E283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3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A11A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688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62A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6</w:t>
            </w:r>
          </w:p>
        </w:tc>
      </w:tr>
      <w:tr w:rsidR="00E132B1" w:rsidRPr="002F258E" w14:paraId="4BCC0E74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B30B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79012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12ED84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2B760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D5C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974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2.2</w:t>
            </w:r>
          </w:p>
        </w:tc>
      </w:tr>
      <w:tr w:rsidR="00E132B1" w:rsidRPr="002F258E" w14:paraId="240F8E32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53508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63E5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D15E1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13D98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A77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2875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6</w:t>
            </w:r>
          </w:p>
        </w:tc>
      </w:tr>
      <w:tr w:rsidR="00E132B1" w:rsidRPr="002F258E" w14:paraId="0450CA8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CEC95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0FCD4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42E42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36767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A11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F3AD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1</w:t>
            </w:r>
          </w:p>
        </w:tc>
      </w:tr>
      <w:tr w:rsidR="00E132B1" w:rsidRPr="002F258E" w14:paraId="2DA2F4F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786E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33v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DF85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8SQ6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C3D6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22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D5E0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9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28A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B29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3.3</w:t>
            </w:r>
          </w:p>
        </w:tc>
      </w:tr>
      <w:tr w:rsidR="00E132B1" w:rsidRPr="002F258E" w14:paraId="15DEB464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9DAAE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EB18E8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B660A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A6F80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60D1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2DE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2.9</w:t>
            </w:r>
          </w:p>
        </w:tc>
      </w:tr>
      <w:tr w:rsidR="00E132B1" w:rsidRPr="002F258E" w14:paraId="562CE81D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B2B4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774F0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FA76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59E3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46E1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1343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1.6</w:t>
            </w:r>
          </w:p>
        </w:tc>
      </w:tr>
      <w:tr w:rsidR="00E132B1" w:rsidRPr="002F258E" w14:paraId="3B3BFCD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D17AF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7858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79D16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62211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920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D72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2.1</w:t>
            </w:r>
          </w:p>
        </w:tc>
      </w:tr>
      <w:tr w:rsidR="00E132B1" w:rsidRPr="002F258E" w14:paraId="44162030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03EA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49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0E92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F1SC6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E795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52644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D2DC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805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0.6</w:t>
            </w:r>
          </w:p>
        </w:tc>
      </w:tr>
      <w:tr w:rsidR="00E132B1" w:rsidRPr="002F258E" w14:paraId="1BA00D0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DDB85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F4BDF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286B9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48F4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916D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F237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8.6</w:t>
            </w:r>
          </w:p>
        </w:tc>
      </w:tr>
      <w:tr w:rsidR="00E132B1" w:rsidRPr="002F258E" w14:paraId="33DF61FA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21ABD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CA94E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BF191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316F0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D2ED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E8A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7.8</w:t>
            </w:r>
          </w:p>
        </w:tc>
      </w:tr>
      <w:tr w:rsidR="00E132B1" w:rsidRPr="002F258E" w14:paraId="7302064A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BE91B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E8971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F8E1A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F5F2E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5427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3BD4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9</w:t>
            </w:r>
          </w:p>
        </w:tc>
      </w:tr>
      <w:tr w:rsidR="00E132B1" w:rsidRPr="002F258E" w14:paraId="6921E910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8447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51A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82FC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D0G6S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BD99E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5AD4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4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624E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anosterol 14-alpha demethylas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D27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5.2</w:t>
            </w:r>
          </w:p>
        </w:tc>
      </w:tr>
      <w:tr w:rsidR="00E132B1" w:rsidRPr="002F258E" w14:paraId="36A1D196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F6FAF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0745C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0DA26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C874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EE00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Lanosterol 14-alpha demethylase isoform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29B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7.3</w:t>
            </w:r>
          </w:p>
        </w:tc>
      </w:tr>
      <w:tr w:rsidR="00E132B1" w:rsidRPr="002F258E" w14:paraId="041E6CC1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23BA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E1 (PE=1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B56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F1SCT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92A1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5FDAA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9BB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0A1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9.5</w:t>
            </w:r>
          </w:p>
        </w:tc>
      </w:tr>
      <w:tr w:rsidR="00E132B1" w:rsidRPr="002F258E" w14:paraId="425208A1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3ECB6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0E1D7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8D190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06D1C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99E4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9B00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6.9</w:t>
            </w:r>
          </w:p>
        </w:tc>
      </w:tr>
      <w:tr w:rsidR="00E132B1" w:rsidRPr="002F258E" w14:paraId="17BF229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1E26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F7621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79AEB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E30977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EB8A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E6FA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6.1</w:t>
            </w:r>
          </w:p>
        </w:tc>
      </w:tr>
      <w:tr w:rsidR="00E132B1" w:rsidRPr="002F258E" w14:paraId="35204AF9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F573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E1E10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83842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72346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FF6A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46B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6.1</w:t>
            </w:r>
          </w:p>
        </w:tc>
      </w:tr>
      <w:tr w:rsidR="00E132B1" w:rsidRPr="002F258E" w14:paraId="53414C67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8F55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E1 (PE=2)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F8D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8SQ6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CBE0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5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1FB0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7DD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E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2DF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9.5</w:t>
            </w:r>
          </w:p>
        </w:tc>
      </w:tr>
      <w:tr w:rsidR="00E132B1" w:rsidRPr="002F258E" w14:paraId="6118643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CF12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5CF21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C00C4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5162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ECB4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8393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7.1</w:t>
            </w:r>
          </w:p>
        </w:tc>
      </w:tr>
      <w:tr w:rsidR="00E132B1" w:rsidRPr="002F258E" w14:paraId="541D7CD5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CAC09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B5CC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3375A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35009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5D11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416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6.1</w:t>
            </w:r>
          </w:p>
        </w:tc>
      </w:tr>
      <w:tr w:rsidR="00E132B1" w:rsidRPr="002F258E" w14:paraId="25975838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4AD99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8B148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F7D9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A2287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7BE9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C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8754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56.1</w:t>
            </w:r>
          </w:p>
        </w:tc>
      </w:tr>
      <w:tr w:rsidR="00E132B1" w:rsidRPr="002F258E" w14:paraId="664920A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01DC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0A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64E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0A0H4IRA9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5F26C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1E07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11A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0A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D8E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91.6</w:t>
            </w:r>
          </w:p>
        </w:tc>
      </w:tr>
      <w:tr w:rsidR="00E132B1" w:rsidRPr="002F258E" w14:paraId="1B7A6713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77C2B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7520C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F780EC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DC761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BED7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20A1 isoform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80E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82.4</w:t>
            </w:r>
          </w:p>
        </w:tc>
      </w:tr>
      <w:tr w:rsidR="00E132B1" w:rsidRPr="002F258E" w14:paraId="513E03CE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0F8E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8935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Q95JF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8AAD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F1C8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F45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6FF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6</w:t>
            </w:r>
          </w:p>
        </w:tc>
      </w:tr>
      <w:tr w:rsidR="00E132B1" w:rsidRPr="002F258E" w14:paraId="2D9C1FCF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24E9D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2B246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1FB08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4C8B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611C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55A7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1</w:t>
            </w:r>
          </w:p>
        </w:tc>
      </w:tr>
      <w:tr w:rsidR="00E132B1" w:rsidRPr="002F258E" w14:paraId="626359DC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D11DA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24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2C73E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P4AO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42505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10A0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72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C7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6</w:t>
            </w:r>
          </w:p>
        </w:tc>
      </w:tr>
      <w:tr w:rsidR="00E132B1" w:rsidRPr="002F258E" w14:paraId="21BC0172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7B26D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8DB86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E75CD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E2A59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404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64E7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4.3</w:t>
            </w:r>
          </w:p>
        </w:tc>
      </w:tr>
      <w:tr w:rsidR="00E132B1" w:rsidRPr="002F258E" w14:paraId="6A22EB9B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0355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21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A92D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0A0H4J4B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C0D65F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CA2E6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6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227B8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9B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5.6</w:t>
            </w:r>
          </w:p>
        </w:tc>
      </w:tr>
      <w:tr w:rsidR="00E132B1" w:rsidRPr="002F258E" w14:paraId="6D76069E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B5828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5C8FF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0BCF4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1C64E9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115D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A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0B0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73.9</w:t>
            </w:r>
          </w:p>
        </w:tc>
      </w:tr>
      <w:tr w:rsidR="00E132B1" w:rsidRPr="002F258E" w14:paraId="7BD54AF6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8D2C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CYP4V2</w:t>
            </w:r>
          </w:p>
        </w:tc>
        <w:tc>
          <w:tcPr>
            <w:tcW w:w="2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43F3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A7KZS1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DBB90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479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1</w:t>
            </w:r>
          </w:p>
        </w:tc>
        <w:tc>
          <w:tcPr>
            <w:tcW w:w="2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9817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YP4V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AF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.4</w:t>
            </w:r>
          </w:p>
        </w:tc>
      </w:tr>
      <w:tr w:rsidR="00E132B1" w:rsidRPr="002F258E" w14:paraId="5E38A5F8" w14:textId="77777777" w:rsidTr="00793620">
        <w:trPr>
          <w:trHeight w:val="28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0A9C24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8E912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7628471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97FBAA4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</w:p>
        </w:tc>
        <w:tc>
          <w:tcPr>
            <w:tcW w:w="2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280C62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CYP4V2 isoform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6FC72B" w14:textId="77777777" w:rsidR="00E132B1" w:rsidRPr="002F258E" w:rsidRDefault="00E132B1" w:rsidP="00793620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 w:rsidRPr="002F25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77.4</w:t>
            </w:r>
          </w:p>
        </w:tc>
      </w:tr>
      <w:tr w:rsidR="00E132B1" w:rsidRPr="00303A16" w14:paraId="18CB35E1" w14:textId="77777777" w:rsidTr="00793620">
        <w:trPr>
          <w:trHeight w:val="288"/>
        </w:trPr>
        <w:tc>
          <w:tcPr>
            <w:tcW w:w="1219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E4403C5" w14:textId="5A68428E" w:rsidR="00E132B1" w:rsidRDefault="00E132B1" w:rsidP="00793620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PE: Protein existence</w:t>
            </w:r>
            <w:r w:rsidR="005B5C4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>; PE=1 : experimental evidence at protein level; PE=2 : experimental evidence at transcript level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BE"/>
              </w:rPr>
              <w:t xml:space="preserve"> </w:t>
            </w:r>
          </w:p>
          <w:p w14:paraId="52516CE4" w14:textId="038E8F49" w:rsidR="00E132B1" w:rsidRPr="002F258E" w:rsidRDefault="00E132B1" w:rsidP="00CF7BB3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The different PE </w:t>
            </w:r>
            <w:r w:rsidR="00CF7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annotated after an underscore, so further on CYP2E1_1 and CYP2E_2 </w:t>
            </w:r>
            <w:r w:rsidR="00CF7BB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>i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BE"/>
              </w:rPr>
              <w:t xml:space="preserve"> used. </w:t>
            </w:r>
          </w:p>
        </w:tc>
      </w:tr>
    </w:tbl>
    <w:p w14:paraId="5D6232B4" w14:textId="77777777" w:rsidR="00E132B1" w:rsidRDefault="00E132B1">
      <w:pPr>
        <w:rPr>
          <w:rFonts w:ascii="Times New Roman" w:eastAsia="Calibri" w:hAnsi="Times New Roman" w:cs="Times New Roman"/>
          <w:b/>
          <w:bCs/>
          <w:sz w:val="24"/>
          <w:szCs w:val="24"/>
          <w:lang w:val="en-GB"/>
        </w:rPr>
        <w:sectPr w:rsidR="00E132B1" w:rsidSect="00E132B1">
          <w:footerReference w:type="default" r:id="rId11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12ABF41" w14:textId="5EB2F169" w:rsidR="00593B55" w:rsidRPr="00202C9A" w:rsidRDefault="00E52076" w:rsidP="00E52076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CF7BB3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                                                                                 </w:t>
      </w:r>
      <w:r w:rsidRPr="00202C9A">
        <w:rPr>
          <w:rFonts w:ascii="Times New Roman" w:hAnsi="Times New Roman" w:cs="Times New Roman"/>
          <w:sz w:val="24"/>
          <w:szCs w:val="24"/>
        </w:rPr>
        <w:t>(b)</w:t>
      </w:r>
    </w:p>
    <w:p w14:paraId="05E86DE0" w14:textId="6F6D0E62" w:rsidR="00593B55" w:rsidRPr="00202C9A" w:rsidRDefault="00A40AD9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noProof/>
          <w:lang w:val="nl-BE" w:eastAsia="nl-BE"/>
        </w:rPr>
        <w:drawing>
          <wp:inline distT="0" distB="0" distL="0" distR="0" wp14:anchorId="0D48DD92" wp14:editId="2E6A263D">
            <wp:extent cx="2844000" cy="1927904"/>
            <wp:effectExtent l="0" t="0" r="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92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3E37" w:rsidRPr="000C3E37">
        <w:rPr>
          <w:noProof/>
          <w:lang w:val="nl-BE" w:eastAsia="nl-BE"/>
        </w:rPr>
        <w:t xml:space="preserve"> </w:t>
      </w:r>
      <w:r>
        <w:rPr>
          <w:noProof/>
          <w:lang w:val="nl-BE" w:eastAsia="nl-BE"/>
        </w:rPr>
        <w:drawing>
          <wp:inline distT="0" distB="0" distL="0" distR="0" wp14:anchorId="45CDAA01" wp14:editId="3D964FB9">
            <wp:extent cx="2844000" cy="1927904"/>
            <wp:effectExtent l="0" t="0" r="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1927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9E4797" w14:textId="3D4B0208" w:rsidR="00593B55" w:rsidRPr="00202C9A" w:rsidRDefault="00E52076" w:rsidP="00E52076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202C9A">
        <w:rPr>
          <w:rFonts w:ascii="Times New Roman" w:hAnsi="Times New Roman" w:cs="Times New Roman"/>
          <w:sz w:val="24"/>
          <w:szCs w:val="24"/>
          <w:lang w:val="en-GB"/>
        </w:rPr>
        <w:t xml:space="preserve">(c) </w:t>
      </w:r>
    </w:p>
    <w:p w14:paraId="4AB85F40" w14:textId="71C49B5F" w:rsidR="00593B55" w:rsidRPr="00202C9A" w:rsidRDefault="00FE17CC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noProof/>
          <w:lang w:val="nl-BE" w:eastAsia="nl-BE"/>
        </w:rPr>
        <w:drawing>
          <wp:inline distT="0" distB="0" distL="0" distR="0" wp14:anchorId="1E896E45" wp14:editId="5A7108AB">
            <wp:extent cx="3390900" cy="1929130"/>
            <wp:effectExtent l="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391734" cy="19296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C2944F" w14:textId="3DACF78D" w:rsidR="2801BB9D" w:rsidRPr="00CF7BB3" w:rsidRDefault="2801BB9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046F0">
        <w:rPr>
          <w:rFonts w:ascii="Times New Roman" w:eastAsia="Calibri" w:hAnsi="Times New Roman" w:cs="Times New Roman"/>
          <w:b/>
          <w:sz w:val="24"/>
          <w:szCs w:val="24"/>
          <w:lang w:val="en-GB"/>
        </w:rPr>
        <w:t>Figure S1</w:t>
      </w:r>
      <w:r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>The biotransformation rate</w:t>
      </w:r>
      <w:r w:rsidR="004046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xpressed as pmol/min/mg microsomal protein in hepatic microsomes of conventional pigs (</w:t>
      </w:r>
      <w:r w:rsidR="00404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="004046F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 w:rsidR="00CF7BB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4046F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ach time ♂ = 8, ♀ = 8</w:t>
      </w:r>
      <w:r w:rsidR="004046F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</w:t>
      </w:r>
      <w:r w:rsidR="004046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idazolam to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1-hydroxy-midazolam (a),</w:t>
      </w:r>
      <w:r w:rsidR="004046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olbutamide to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4-hydroxy-tolbutamide (b) and</w:t>
      </w:r>
      <w:r w:rsidR="004046F0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chlorzoxazone to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6-hydroxy-chlorzoxazone (c).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he boxplots give the median, 25</w:t>
      </w:r>
      <w:r w:rsidR="003A6904" w:rsidRPr="00202C9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h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75</w:t>
      </w:r>
      <w:r w:rsidR="003A6904" w:rsidRPr="00202C9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h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centiles. The upper and lower whisker extends from the hinge to the largest/smallest value respectively no further than 1.5 times the interquartile range. Data beyond the end of the whiskers are outliers and plotted individually.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o significant sex diff</w:t>
      </w:r>
      <w:r w:rsidR="000C3E37">
        <w:rPr>
          <w:rFonts w:ascii="Times New Roman" w:eastAsia="Calibri" w:hAnsi="Times New Roman" w:cs="Times New Roman"/>
          <w:sz w:val="24"/>
          <w:szCs w:val="24"/>
          <w:lang w:val="en-GB"/>
        </w:rPr>
        <w:t>erences were observed</w:t>
      </w:r>
      <w:r w:rsidR="007E6D2E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. </w:t>
      </w:r>
      <w:r w:rsidR="000C3E37">
        <w:rPr>
          <w:rFonts w:ascii="Times New Roman" w:eastAsia="Calibri" w:hAnsi="Times New Roman" w:cs="Times New Roman"/>
          <w:sz w:val="24"/>
          <w:szCs w:val="24"/>
          <w:lang w:val="en-GB"/>
        </w:rPr>
        <w:t>Different letters indicate s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>ignificant differences</w:t>
      </w:r>
      <w:r w:rsidR="000C3E3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etween age categories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P &lt; 0.05)</w:t>
      </w:r>
      <w:r w:rsidR="000C3E37">
        <w:rPr>
          <w:rFonts w:ascii="Times New Roman" w:eastAsia="Calibri" w:hAnsi="Times New Roman" w:cs="Times New Roman"/>
          <w:sz w:val="24"/>
          <w:szCs w:val="24"/>
          <w:lang w:val="en-GB"/>
        </w:rPr>
        <w:t>.</w:t>
      </w:r>
      <w:r w:rsidR="003A6904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</w:p>
    <w:p w14:paraId="0BD0F1D3" w14:textId="70A8FA38" w:rsidR="009906BE" w:rsidRPr="00CF7BB3" w:rsidRDefault="009906BE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EA41A1" w14:textId="5A3EB0CE" w:rsidR="002E2B69" w:rsidRPr="00CF7BB3" w:rsidRDefault="002E2B69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7F6B67D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40C315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6809DB4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F2EED2A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64D37E0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65817C" w14:textId="77777777" w:rsidR="00491A0D" w:rsidRPr="00CF7BB3" w:rsidRDefault="00491A0D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5699AAB" w14:textId="3A6C6E53" w:rsidR="002A67ED" w:rsidRDefault="00B6717C">
      <w:pPr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4FE37A07" wp14:editId="64F49489">
            <wp:extent cx="2844000" cy="200753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6A242F75" wp14:editId="609A9A24">
            <wp:extent cx="2844000" cy="2007530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19A32707" wp14:editId="1561FB7C">
            <wp:extent cx="2844000" cy="200753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3A565F9D" wp14:editId="0F04F284">
            <wp:extent cx="2844000" cy="2007530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18B4F2BF" wp14:editId="0DDE9336">
            <wp:extent cx="2844000" cy="2007530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1590AD0C" wp14:editId="538FB721">
            <wp:extent cx="2844000" cy="2007530"/>
            <wp:effectExtent l="0" t="0" r="0" b="0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nl-BE" w:eastAsia="nl-BE"/>
        </w:rPr>
        <w:drawing>
          <wp:inline distT="0" distB="0" distL="0" distR="0" wp14:anchorId="797F0B42" wp14:editId="74A87C1A">
            <wp:extent cx="2844000" cy="2007530"/>
            <wp:effectExtent l="0" t="0" r="0" b="0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C23EB" w:rsidRPr="00CF7BB3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 xml:space="preserve"> </w:t>
      </w:r>
      <w:r w:rsidR="004D7600">
        <w:rPr>
          <w:noProof/>
          <w:lang w:val="nl-BE" w:eastAsia="nl-BE"/>
        </w:rPr>
        <w:drawing>
          <wp:inline distT="0" distB="0" distL="0" distR="0" wp14:anchorId="2DF61F0A" wp14:editId="54D07151">
            <wp:extent cx="2844000" cy="2007530"/>
            <wp:effectExtent l="0" t="0" r="0" b="0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lastRenderedPageBreak/>
        <w:drawing>
          <wp:inline distT="0" distB="0" distL="0" distR="0" wp14:anchorId="28CCFFE6" wp14:editId="45F59C05">
            <wp:extent cx="2844000" cy="2007530"/>
            <wp:effectExtent l="0" t="0" r="0" b="0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0BB1626A" wp14:editId="27C0F1ED">
            <wp:extent cx="2844000" cy="2007530"/>
            <wp:effectExtent l="0" t="0" r="0" b="0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0CDD66C9" wp14:editId="0B94A881">
            <wp:extent cx="2844000" cy="2007530"/>
            <wp:effectExtent l="0" t="0" r="0" b="0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6C5FF9EF" wp14:editId="5009FB55">
            <wp:extent cx="2844000" cy="2007530"/>
            <wp:effectExtent l="0" t="0" r="0" b="0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5313C8A8" wp14:editId="208842C1">
            <wp:extent cx="2844000" cy="2007530"/>
            <wp:effectExtent l="0" t="0" r="0" b="0"/>
            <wp:docPr id="30" name="Afbeelding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4A70E419" wp14:editId="3A2F1F8F">
            <wp:extent cx="2844000" cy="2007530"/>
            <wp:effectExtent l="0" t="0" r="0" b="0"/>
            <wp:docPr id="31" name="Afbeelding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34E0555B" wp14:editId="0295C8E8">
            <wp:extent cx="2844000" cy="2007530"/>
            <wp:effectExtent l="0" t="0" r="0" b="0"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3D9D315D" wp14:editId="5CDB4A29">
            <wp:extent cx="2844000" cy="2007530"/>
            <wp:effectExtent l="0" t="0" r="0" b="0"/>
            <wp:docPr id="48" name="Afbeelding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lastRenderedPageBreak/>
        <w:drawing>
          <wp:inline distT="0" distB="0" distL="0" distR="0" wp14:anchorId="128F12EA" wp14:editId="3A78D8CD">
            <wp:extent cx="2844000" cy="2007530"/>
            <wp:effectExtent l="0" t="0" r="0" b="0"/>
            <wp:docPr id="49" name="Afbeelding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1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71E3EB1D" wp14:editId="5CD3D2C2">
            <wp:extent cx="2844000" cy="2007530"/>
            <wp:effectExtent l="0" t="0" r="0" b="0"/>
            <wp:docPr id="50" name="Afbeelding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2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71B3E2B2" wp14:editId="2881DD8A">
            <wp:extent cx="2844000" cy="2007530"/>
            <wp:effectExtent l="0" t="0" r="0" b="0"/>
            <wp:docPr id="52" name="Afbeelding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3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D7600">
        <w:rPr>
          <w:noProof/>
          <w:lang w:val="nl-BE" w:eastAsia="nl-BE"/>
        </w:rPr>
        <w:drawing>
          <wp:inline distT="0" distB="0" distL="0" distR="0" wp14:anchorId="715AB771" wp14:editId="734FDB76">
            <wp:extent cx="2844000" cy="2007530"/>
            <wp:effectExtent l="0" t="0" r="0" b="0"/>
            <wp:docPr id="53" name="Afbeelding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4"/>
                    <a:stretch>
                      <a:fillRect/>
                    </a:stretch>
                  </pic:blipFill>
                  <pic:spPr>
                    <a:xfrm>
                      <a:off x="0" y="0"/>
                      <a:ext cx="2844000" cy="2007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E0AE67" w14:textId="631C5461" w:rsidR="002A67ED" w:rsidRDefault="002A67ED">
      <w:pPr>
        <w:rPr>
          <w:rFonts w:ascii="Times New Roman" w:hAnsi="Times New Roman" w:cs="Times New Roman"/>
          <w:noProof/>
          <w:sz w:val="24"/>
          <w:szCs w:val="24"/>
          <w:lang w:val="en-US" w:eastAsia="nl-BE"/>
        </w:rPr>
      </w:pPr>
      <w:r w:rsidRPr="002A67ED">
        <w:rPr>
          <w:rFonts w:ascii="Times New Roman" w:hAnsi="Times New Roman" w:cs="Times New Roman"/>
          <w:noProof/>
          <w:sz w:val="24"/>
          <w:szCs w:val="24"/>
          <w:lang w:val="nl-BE" w:eastAsia="nl-BE"/>
        </w:rPr>
        <w:drawing>
          <wp:inline distT="0" distB="0" distL="0" distR="0" wp14:anchorId="6114FEC3" wp14:editId="7D7E7287">
            <wp:extent cx="731718" cy="935487"/>
            <wp:effectExtent l="0" t="0" r="0" b="0"/>
            <wp:docPr id="54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1"/>
                    <pic:cNvPicPr>
                      <a:picLocks noChangeAspect="1"/>
                    </pic:cNvPicPr>
                  </pic:nvPicPr>
                  <pic:blipFill rotWithShape="1"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5488" t="32080" r="351" b="41213"/>
                    <a:stretch/>
                  </pic:blipFill>
                  <pic:spPr>
                    <a:xfrm>
                      <a:off x="0" y="0"/>
                      <a:ext cx="731718" cy="9354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0C32F6" w:rsidRPr="00CF7BB3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 xml:space="preserve"> </w:t>
      </w:r>
    </w:p>
    <w:p w14:paraId="5162B195" w14:textId="6090F1A4" w:rsidR="00A818E5" w:rsidRDefault="00E94CDF">
      <w:pPr>
        <w:rPr>
          <w:rFonts w:ascii="Times New Roman" w:eastAsia="Calibri" w:hAnsi="Times New Roman" w:cs="Times New Roman"/>
          <w:sz w:val="24"/>
          <w:szCs w:val="24"/>
          <w:lang w:val="en-GB"/>
        </w:rPr>
        <w:sectPr w:rsidR="00A818E5" w:rsidSect="00A818E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F7BB3">
        <w:rPr>
          <w:rFonts w:ascii="Times New Roman" w:hAnsi="Times New Roman" w:cs="Times New Roman"/>
          <w:noProof/>
          <w:sz w:val="24"/>
          <w:szCs w:val="24"/>
          <w:lang w:val="en-US" w:eastAsia="nl-BE"/>
        </w:rPr>
        <w:t xml:space="preserve"> </w:t>
      </w:r>
      <w:r w:rsidR="00750309" w:rsidRPr="00CF7BB3"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="00750309" w:rsidRPr="00CF7BB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4D5FD7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R</w:t>
      </w:r>
      <w:r w:rsidR="00150FB2" w:rsidRPr="00CF7BB3">
        <w:rPr>
          <w:rFonts w:ascii="Times New Roman" w:hAnsi="Times New Roman" w:cs="Times New Roman"/>
          <w:sz w:val="24"/>
          <w:szCs w:val="24"/>
          <w:lang w:val="en-US"/>
        </w:rPr>
        <w:t>elative p</w:t>
      </w:r>
      <w:r w:rsidR="004D5FD7" w:rsidRPr="00CF7BB3">
        <w:rPr>
          <w:rFonts w:ascii="Times New Roman" w:hAnsi="Times New Roman" w:cs="Times New Roman"/>
          <w:sz w:val="24"/>
          <w:szCs w:val="24"/>
          <w:lang w:val="en-US"/>
        </w:rPr>
        <w:t>rotein abundance per CY</w:t>
      </w:r>
      <w:r w:rsidR="00150FB2" w:rsidRPr="00CF7BB3">
        <w:rPr>
          <w:rFonts w:ascii="Times New Roman" w:hAnsi="Times New Roman" w:cs="Times New Roman"/>
          <w:sz w:val="24"/>
          <w:szCs w:val="24"/>
          <w:lang w:val="en-US"/>
        </w:rPr>
        <w:t>P450 enzyme identified</w:t>
      </w:r>
      <w:r w:rsidR="004D5FD7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in hepatic microsomes of conventional pigs </w:t>
      </w:r>
      <w:r w:rsidR="004D5FD7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4D5F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="004D5FD7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 w:rsidR="004D5FD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CB45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ld, </w:t>
      </w:r>
      <w:r w:rsidR="004D5FD7">
        <w:rPr>
          <w:rFonts w:ascii="Times New Roman" w:eastAsia="Times New Roman" w:hAnsi="Times New Roman" w:cs="Times New Roman"/>
          <w:sz w:val="24"/>
          <w:szCs w:val="24"/>
          <w:lang w:val="en-US"/>
        </w:rPr>
        <w:t>each time ♂ = 8, ♀ = 8</w:t>
      </w:r>
      <w:r w:rsidR="004D5FD7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150FB2" w:rsidRPr="00CF7BB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50309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>The boxplots give the median, 25</w:t>
      </w:r>
      <w:r w:rsidR="00150FB2" w:rsidRPr="00202C9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h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nd 75</w:t>
      </w:r>
      <w:r w:rsidR="00150FB2" w:rsidRPr="00202C9A">
        <w:rPr>
          <w:rFonts w:ascii="Times New Roman" w:eastAsia="Calibri" w:hAnsi="Times New Roman" w:cs="Times New Roman"/>
          <w:sz w:val="24"/>
          <w:szCs w:val="24"/>
          <w:vertAlign w:val="superscript"/>
          <w:lang w:val="en-GB"/>
        </w:rPr>
        <w:t>th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percentiles. The upper and lower whisker extends from the hinge to the largest/smallest value respectively no further than 1.5 times the interquartile range. Data beyond the end of the whiskers are outliers and plotted individually. The females are</w:t>
      </w:r>
      <w:r w:rsidR="00CB45C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indicated in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2A67ED">
        <w:rPr>
          <w:rFonts w:ascii="Times New Roman" w:eastAsia="Calibri" w:hAnsi="Times New Roman" w:cs="Times New Roman"/>
          <w:sz w:val="24"/>
          <w:szCs w:val="24"/>
          <w:lang w:val="en-GB"/>
        </w:rPr>
        <w:t>grey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, the males are </w:t>
      </w:r>
      <w:r w:rsidR="002A67ED">
        <w:rPr>
          <w:rFonts w:ascii="Times New Roman" w:eastAsia="Calibri" w:hAnsi="Times New Roman" w:cs="Times New Roman"/>
          <w:sz w:val="24"/>
          <w:szCs w:val="24"/>
          <w:lang w:val="en-GB"/>
        </w:rPr>
        <w:t>white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>. Significant sex differences within the age groups are presented with an asterisk, significant differences in p</w:t>
      </w:r>
      <w:r w:rsidR="00100235">
        <w:rPr>
          <w:rFonts w:ascii="Times New Roman" w:eastAsia="Calibri" w:hAnsi="Times New Roman" w:cs="Times New Roman"/>
          <w:sz w:val="24"/>
          <w:szCs w:val="24"/>
          <w:lang w:val="en-GB"/>
        </w:rPr>
        <w:t>rotein abundance across the ages are indicated with a different</w:t>
      </w:r>
      <w:r w:rsidR="00150FB2" w:rsidRPr="00202C9A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tter (P &lt; 0.05).</w:t>
      </w:r>
    </w:p>
    <w:p w14:paraId="4ADBF9DF" w14:textId="7FFDF5F8" w:rsidR="00D10E75" w:rsidRPr="00202C9A" w:rsidRDefault="00793620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  <w:lang w:val="nl-BE" w:eastAsia="nl-BE"/>
        </w:rPr>
        <w:lastRenderedPageBreak/>
        <w:drawing>
          <wp:inline distT="0" distB="0" distL="0" distR="0" wp14:anchorId="4CD231BD" wp14:editId="0A77A480">
            <wp:extent cx="9311640" cy="4572000"/>
            <wp:effectExtent l="0" t="0" r="3810" b="0"/>
            <wp:docPr id="9" name="Grafiek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6"/>
              </a:graphicData>
            </a:graphic>
          </wp:inline>
        </w:drawing>
      </w:r>
    </w:p>
    <w:p w14:paraId="65D55BF6" w14:textId="77777777" w:rsidR="00A818E5" w:rsidRDefault="009E3BFD" w:rsidP="00303A16">
      <w:pPr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A818E5" w:rsidSect="0059630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CF7BB3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 w:rsidR="004F78AC" w:rsidRPr="00CF7BB3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="009C5E93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A57703" w:rsidRPr="00CF7BB3">
        <w:rPr>
          <w:rFonts w:ascii="Times New Roman" w:hAnsi="Times New Roman" w:cs="Times New Roman"/>
          <w:sz w:val="24"/>
          <w:szCs w:val="24"/>
          <w:lang w:val="en-US"/>
        </w:rPr>
        <w:t>Bar chart of the absolute amount of CYP</w:t>
      </w:r>
      <w:r w:rsidR="00CB45CA" w:rsidRPr="00CF7BB3">
        <w:rPr>
          <w:rFonts w:ascii="Times New Roman" w:hAnsi="Times New Roman" w:cs="Times New Roman"/>
          <w:sz w:val="24"/>
          <w:szCs w:val="24"/>
          <w:lang w:val="en-US"/>
        </w:rPr>
        <w:t>450</w:t>
      </w:r>
      <w:r w:rsidR="00A57703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proteins found in </w:t>
      </w:r>
      <w:r w:rsidR="00CB45C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hepatic </w:t>
      </w:r>
      <w:r w:rsidR="00A57703" w:rsidRPr="00CF7BB3">
        <w:rPr>
          <w:rFonts w:ascii="Times New Roman" w:hAnsi="Times New Roman" w:cs="Times New Roman"/>
          <w:sz w:val="24"/>
          <w:szCs w:val="24"/>
          <w:lang w:val="en-US"/>
        </w:rPr>
        <w:t>microsomes</w:t>
      </w:r>
      <w:r w:rsidR="00CB45C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of conventional pigs </w:t>
      </w:r>
      <w:r w:rsidR="00CB45CA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CB45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="00CB45CA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 w:rsidR="00CB45C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ld, each time ♂ = 8, ♀ = 8</w:t>
      </w:r>
      <w:r w:rsidR="00CB45CA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A57703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>The average of each group is shown with the corresponding standard deviation.</w:t>
      </w:r>
    </w:p>
    <w:p w14:paraId="12189531" w14:textId="3729569A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lastRenderedPageBreak/>
        <w:t>(A)</w:t>
      </w:r>
    </w:p>
    <w:p w14:paraId="661284F6" w14:textId="5DFCE590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drawing>
          <wp:inline distT="0" distB="0" distL="0" distR="0" wp14:anchorId="49FFA898" wp14:editId="40C1DA76">
            <wp:extent cx="6120000" cy="5077014"/>
            <wp:effectExtent l="0" t="0" r="0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7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708A4" w14:textId="77777777" w:rsidR="00632DD2" w:rsidRDefault="00632DD2">
      <w:pPr>
        <w:rPr>
          <w:noProof/>
          <w:lang w:val="nl-BE" w:eastAsia="nl-BE"/>
        </w:rPr>
      </w:pPr>
    </w:p>
    <w:p w14:paraId="014A61AB" w14:textId="77777777" w:rsidR="00632DD2" w:rsidRDefault="00632DD2">
      <w:pPr>
        <w:rPr>
          <w:noProof/>
          <w:lang w:val="nl-BE" w:eastAsia="nl-BE"/>
        </w:rPr>
      </w:pPr>
    </w:p>
    <w:p w14:paraId="5085B870" w14:textId="77777777" w:rsidR="00632DD2" w:rsidRDefault="00632DD2">
      <w:pPr>
        <w:rPr>
          <w:noProof/>
          <w:lang w:val="nl-BE" w:eastAsia="nl-BE"/>
        </w:rPr>
      </w:pPr>
    </w:p>
    <w:p w14:paraId="5C06C1F7" w14:textId="77777777" w:rsidR="00632DD2" w:rsidRDefault="00632DD2">
      <w:pPr>
        <w:rPr>
          <w:noProof/>
          <w:lang w:val="nl-BE" w:eastAsia="nl-BE"/>
        </w:rPr>
      </w:pPr>
    </w:p>
    <w:p w14:paraId="5A09A4EE" w14:textId="77777777" w:rsidR="00632DD2" w:rsidRDefault="00632DD2">
      <w:pPr>
        <w:rPr>
          <w:noProof/>
          <w:lang w:val="nl-BE" w:eastAsia="nl-BE"/>
        </w:rPr>
      </w:pPr>
    </w:p>
    <w:p w14:paraId="18E23469" w14:textId="77777777" w:rsidR="00632DD2" w:rsidRDefault="00632DD2">
      <w:pPr>
        <w:rPr>
          <w:noProof/>
          <w:lang w:val="nl-BE" w:eastAsia="nl-BE"/>
        </w:rPr>
      </w:pPr>
    </w:p>
    <w:p w14:paraId="3FBBC4FF" w14:textId="77777777" w:rsidR="00632DD2" w:rsidRDefault="00632DD2">
      <w:pPr>
        <w:rPr>
          <w:noProof/>
          <w:lang w:val="nl-BE" w:eastAsia="nl-BE"/>
        </w:rPr>
      </w:pPr>
    </w:p>
    <w:p w14:paraId="7D7207EF" w14:textId="77777777" w:rsidR="00632DD2" w:rsidRDefault="00632DD2">
      <w:pPr>
        <w:rPr>
          <w:noProof/>
          <w:lang w:val="nl-BE" w:eastAsia="nl-BE"/>
        </w:rPr>
      </w:pPr>
    </w:p>
    <w:p w14:paraId="1469F07F" w14:textId="77777777" w:rsidR="00632DD2" w:rsidRDefault="00632DD2">
      <w:pPr>
        <w:rPr>
          <w:noProof/>
          <w:lang w:val="nl-BE" w:eastAsia="nl-BE"/>
        </w:rPr>
      </w:pPr>
    </w:p>
    <w:p w14:paraId="6C390B5E" w14:textId="77777777" w:rsidR="00632DD2" w:rsidRDefault="00632DD2">
      <w:pPr>
        <w:rPr>
          <w:noProof/>
          <w:lang w:val="nl-BE" w:eastAsia="nl-BE"/>
        </w:rPr>
      </w:pPr>
    </w:p>
    <w:p w14:paraId="14C15357" w14:textId="77777777" w:rsidR="00632DD2" w:rsidRDefault="00632DD2">
      <w:pPr>
        <w:rPr>
          <w:noProof/>
          <w:lang w:val="nl-BE" w:eastAsia="nl-BE"/>
        </w:rPr>
      </w:pPr>
    </w:p>
    <w:p w14:paraId="12151207" w14:textId="77777777" w:rsidR="00632DD2" w:rsidRDefault="00632DD2">
      <w:pPr>
        <w:rPr>
          <w:noProof/>
          <w:lang w:val="nl-BE" w:eastAsia="nl-BE"/>
        </w:rPr>
      </w:pPr>
    </w:p>
    <w:p w14:paraId="312DE6AB" w14:textId="0B1DC19F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lastRenderedPageBreak/>
        <w:t>(B)</w:t>
      </w:r>
    </w:p>
    <w:p w14:paraId="3C032815" w14:textId="401A25F3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drawing>
          <wp:inline distT="0" distB="0" distL="0" distR="0" wp14:anchorId="462EC108" wp14:editId="57FB01DC">
            <wp:extent cx="6120000" cy="5077014"/>
            <wp:effectExtent l="0" t="0" r="0" b="0"/>
            <wp:docPr id="12" name="Afbeelding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8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F250C" w14:textId="77777777" w:rsidR="00632DD2" w:rsidRDefault="00632DD2">
      <w:pPr>
        <w:rPr>
          <w:noProof/>
          <w:lang w:val="nl-BE" w:eastAsia="nl-BE"/>
        </w:rPr>
      </w:pPr>
    </w:p>
    <w:p w14:paraId="683DE42D" w14:textId="77777777" w:rsidR="00632DD2" w:rsidRDefault="00632DD2">
      <w:pPr>
        <w:rPr>
          <w:noProof/>
          <w:lang w:val="nl-BE" w:eastAsia="nl-BE"/>
        </w:rPr>
      </w:pPr>
    </w:p>
    <w:p w14:paraId="01BAA8B3" w14:textId="77777777" w:rsidR="00632DD2" w:rsidRDefault="00632DD2">
      <w:pPr>
        <w:rPr>
          <w:noProof/>
          <w:lang w:val="nl-BE" w:eastAsia="nl-BE"/>
        </w:rPr>
      </w:pPr>
    </w:p>
    <w:p w14:paraId="7184ED2B" w14:textId="77777777" w:rsidR="00632DD2" w:rsidRDefault="00632DD2">
      <w:pPr>
        <w:rPr>
          <w:noProof/>
          <w:lang w:val="nl-BE" w:eastAsia="nl-BE"/>
        </w:rPr>
      </w:pPr>
    </w:p>
    <w:p w14:paraId="4114605E" w14:textId="77777777" w:rsidR="00632DD2" w:rsidRDefault="00632DD2">
      <w:pPr>
        <w:rPr>
          <w:noProof/>
          <w:lang w:val="nl-BE" w:eastAsia="nl-BE"/>
        </w:rPr>
      </w:pPr>
    </w:p>
    <w:p w14:paraId="5E5C8E9B" w14:textId="77777777" w:rsidR="00632DD2" w:rsidRDefault="00632DD2">
      <w:pPr>
        <w:rPr>
          <w:noProof/>
          <w:lang w:val="nl-BE" w:eastAsia="nl-BE"/>
        </w:rPr>
      </w:pPr>
    </w:p>
    <w:p w14:paraId="5A5D3D23" w14:textId="77777777" w:rsidR="00632DD2" w:rsidRDefault="00632DD2">
      <w:pPr>
        <w:rPr>
          <w:noProof/>
          <w:lang w:val="nl-BE" w:eastAsia="nl-BE"/>
        </w:rPr>
      </w:pPr>
    </w:p>
    <w:p w14:paraId="244D2A70" w14:textId="77777777" w:rsidR="00632DD2" w:rsidRDefault="00632DD2">
      <w:pPr>
        <w:rPr>
          <w:noProof/>
          <w:lang w:val="nl-BE" w:eastAsia="nl-BE"/>
        </w:rPr>
      </w:pPr>
    </w:p>
    <w:p w14:paraId="24ADEE07" w14:textId="77777777" w:rsidR="00632DD2" w:rsidRDefault="00632DD2">
      <w:pPr>
        <w:rPr>
          <w:noProof/>
          <w:lang w:val="nl-BE" w:eastAsia="nl-BE"/>
        </w:rPr>
      </w:pPr>
    </w:p>
    <w:p w14:paraId="4A63BB8A" w14:textId="77777777" w:rsidR="00632DD2" w:rsidRDefault="00632DD2">
      <w:pPr>
        <w:rPr>
          <w:noProof/>
          <w:lang w:val="nl-BE" w:eastAsia="nl-BE"/>
        </w:rPr>
      </w:pPr>
    </w:p>
    <w:p w14:paraId="1192492A" w14:textId="77777777" w:rsidR="00632DD2" w:rsidRDefault="00632DD2">
      <w:pPr>
        <w:rPr>
          <w:noProof/>
          <w:lang w:val="nl-BE" w:eastAsia="nl-BE"/>
        </w:rPr>
      </w:pPr>
    </w:p>
    <w:p w14:paraId="3136C625" w14:textId="77777777" w:rsidR="00632DD2" w:rsidRDefault="00632DD2">
      <w:pPr>
        <w:rPr>
          <w:noProof/>
          <w:lang w:val="nl-BE" w:eastAsia="nl-BE"/>
        </w:rPr>
      </w:pPr>
    </w:p>
    <w:p w14:paraId="1B64F528" w14:textId="1D5C4A4B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lastRenderedPageBreak/>
        <w:t>(C)</w:t>
      </w:r>
    </w:p>
    <w:p w14:paraId="5383380D" w14:textId="173046E7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drawing>
          <wp:inline distT="0" distB="0" distL="0" distR="0" wp14:anchorId="321CBCFF" wp14:editId="5DD34758">
            <wp:extent cx="6120000" cy="5077014"/>
            <wp:effectExtent l="0" t="0" r="0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39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9AD258" w14:textId="77777777" w:rsidR="00632DD2" w:rsidRDefault="00632DD2">
      <w:pPr>
        <w:rPr>
          <w:noProof/>
          <w:lang w:val="nl-BE" w:eastAsia="nl-BE"/>
        </w:rPr>
      </w:pPr>
    </w:p>
    <w:p w14:paraId="6FD43011" w14:textId="77777777" w:rsidR="00632DD2" w:rsidRDefault="00632DD2">
      <w:pPr>
        <w:rPr>
          <w:noProof/>
          <w:lang w:val="nl-BE" w:eastAsia="nl-BE"/>
        </w:rPr>
      </w:pPr>
    </w:p>
    <w:p w14:paraId="46F07B35" w14:textId="77777777" w:rsidR="00632DD2" w:rsidRDefault="00632DD2">
      <w:pPr>
        <w:rPr>
          <w:noProof/>
          <w:lang w:val="nl-BE" w:eastAsia="nl-BE"/>
        </w:rPr>
      </w:pPr>
    </w:p>
    <w:p w14:paraId="532F05D6" w14:textId="77777777" w:rsidR="00632DD2" w:rsidRDefault="00632DD2">
      <w:pPr>
        <w:rPr>
          <w:noProof/>
          <w:lang w:val="nl-BE" w:eastAsia="nl-BE"/>
        </w:rPr>
      </w:pPr>
    </w:p>
    <w:p w14:paraId="05FD8671" w14:textId="77777777" w:rsidR="00632DD2" w:rsidRDefault="00632DD2">
      <w:pPr>
        <w:rPr>
          <w:noProof/>
          <w:lang w:val="nl-BE" w:eastAsia="nl-BE"/>
        </w:rPr>
      </w:pPr>
    </w:p>
    <w:p w14:paraId="7781A2B7" w14:textId="77777777" w:rsidR="00632DD2" w:rsidRDefault="00632DD2">
      <w:pPr>
        <w:rPr>
          <w:noProof/>
          <w:lang w:val="nl-BE" w:eastAsia="nl-BE"/>
        </w:rPr>
      </w:pPr>
    </w:p>
    <w:p w14:paraId="034F0E30" w14:textId="77777777" w:rsidR="00632DD2" w:rsidRDefault="00632DD2">
      <w:pPr>
        <w:rPr>
          <w:noProof/>
          <w:lang w:val="nl-BE" w:eastAsia="nl-BE"/>
        </w:rPr>
      </w:pPr>
    </w:p>
    <w:p w14:paraId="4F5EA670" w14:textId="77777777" w:rsidR="00632DD2" w:rsidRDefault="00632DD2">
      <w:pPr>
        <w:rPr>
          <w:noProof/>
          <w:lang w:val="nl-BE" w:eastAsia="nl-BE"/>
        </w:rPr>
      </w:pPr>
    </w:p>
    <w:p w14:paraId="00648897" w14:textId="77777777" w:rsidR="00632DD2" w:rsidRDefault="00632DD2">
      <w:pPr>
        <w:rPr>
          <w:noProof/>
          <w:lang w:val="nl-BE" w:eastAsia="nl-BE"/>
        </w:rPr>
      </w:pPr>
    </w:p>
    <w:p w14:paraId="27E1378B" w14:textId="77777777" w:rsidR="00632DD2" w:rsidRDefault="00632DD2">
      <w:pPr>
        <w:rPr>
          <w:noProof/>
          <w:lang w:val="nl-BE" w:eastAsia="nl-BE"/>
        </w:rPr>
      </w:pPr>
    </w:p>
    <w:p w14:paraId="12322013" w14:textId="77777777" w:rsidR="00632DD2" w:rsidRDefault="00632DD2">
      <w:pPr>
        <w:rPr>
          <w:noProof/>
          <w:lang w:val="nl-BE" w:eastAsia="nl-BE"/>
        </w:rPr>
      </w:pPr>
    </w:p>
    <w:p w14:paraId="4C1AA86D" w14:textId="77777777" w:rsidR="00632DD2" w:rsidRDefault="00632DD2">
      <w:pPr>
        <w:rPr>
          <w:noProof/>
          <w:lang w:val="nl-BE" w:eastAsia="nl-BE"/>
        </w:rPr>
      </w:pPr>
    </w:p>
    <w:p w14:paraId="3C038190" w14:textId="300F2899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lastRenderedPageBreak/>
        <w:t>(D)</w:t>
      </w:r>
    </w:p>
    <w:p w14:paraId="0D64F481" w14:textId="31590163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drawing>
          <wp:inline distT="0" distB="0" distL="0" distR="0" wp14:anchorId="3E9701CB" wp14:editId="76B527E2">
            <wp:extent cx="6120000" cy="5077014"/>
            <wp:effectExtent l="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0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D9E6B8" w14:textId="77777777" w:rsidR="00632DD2" w:rsidRDefault="00632DD2">
      <w:pPr>
        <w:rPr>
          <w:noProof/>
          <w:lang w:val="nl-BE" w:eastAsia="nl-BE"/>
        </w:rPr>
      </w:pPr>
    </w:p>
    <w:p w14:paraId="477024C2" w14:textId="77777777" w:rsidR="00632DD2" w:rsidRDefault="00632DD2">
      <w:pPr>
        <w:rPr>
          <w:noProof/>
          <w:lang w:val="nl-BE" w:eastAsia="nl-BE"/>
        </w:rPr>
      </w:pPr>
    </w:p>
    <w:p w14:paraId="70FB09FD" w14:textId="77777777" w:rsidR="00632DD2" w:rsidRDefault="00632DD2">
      <w:pPr>
        <w:rPr>
          <w:noProof/>
          <w:lang w:val="nl-BE" w:eastAsia="nl-BE"/>
        </w:rPr>
      </w:pPr>
    </w:p>
    <w:p w14:paraId="1FC7A74C" w14:textId="77777777" w:rsidR="00632DD2" w:rsidRDefault="00632DD2">
      <w:pPr>
        <w:rPr>
          <w:noProof/>
          <w:lang w:val="nl-BE" w:eastAsia="nl-BE"/>
        </w:rPr>
      </w:pPr>
    </w:p>
    <w:p w14:paraId="30633C09" w14:textId="77777777" w:rsidR="00632DD2" w:rsidRDefault="00632DD2">
      <w:pPr>
        <w:rPr>
          <w:noProof/>
          <w:lang w:val="nl-BE" w:eastAsia="nl-BE"/>
        </w:rPr>
      </w:pPr>
    </w:p>
    <w:p w14:paraId="2AA8C013" w14:textId="77777777" w:rsidR="00632DD2" w:rsidRDefault="00632DD2">
      <w:pPr>
        <w:rPr>
          <w:noProof/>
          <w:lang w:val="nl-BE" w:eastAsia="nl-BE"/>
        </w:rPr>
      </w:pPr>
    </w:p>
    <w:p w14:paraId="7294B816" w14:textId="77777777" w:rsidR="00632DD2" w:rsidRDefault="00632DD2">
      <w:pPr>
        <w:rPr>
          <w:noProof/>
          <w:lang w:val="nl-BE" w:eastAsia="nl-BE"/>
        </w:rPr>
      </w:pPr>
    </w:p>
    <w:p w14:paraId="56BF0330" w14:textId="77777777" w:rsidR="00632DD2" w:rsidRDefault="00632DD2">
      <w:pPr>
        <w:rPr>
          <w:noProof/>
          <w:lang w:val="nl-BE" w:eastAsia="nl-BE"/>
        </w:rPr>
      </w:pPr>
    </w:p>
    <w:p w14:paraId="427C1286" w14:textId="77777777" w:rsidR="00632DD2" w:rsidRDefault="00632DD2">
      <w:pPr>
        <w:rPr>
          <w:noProof/>
          <w:lang w:val="nl-BE" w:eastAsia="nl-BE"/>
        </w:rPr>
      </w:pPr>
    </w:p>
    <w:p w14:paraId="3368FDC7" w14:textId="77777777" w:rsidR="00632DD2" w:rsidRDefault="00632DD2">
      <w:pPr>
        <w:rPr>
          <w:noProof/>
          <w:lang w:val="nl-BE" w:eastAsia="nl-BE"/>
        </w:rPr>
      </w:pPr>
    </w:p>
    <w:p w14:paraId="4F134EEF" w14:textId="77777777" w:rsidR="00632DD2" w:rsidRDefault="00632DD2">
      <w:pPr>
        <w:rPr>
          <w:noProof/>
          <w:lang w:val="nl-BE" w:eastAsia="nl-BE"/>
        </w:rPr>
      </w:pPr>
    </w:p>
    <w:p w14:paraId="773C0B10" w14:textId="77777777" w:rsidR="00632DD2" w:rsidRDefault="00632DD2">
      <w:pPr>
        <w:rPr>
          <w:noProof/>
          <w:lang w:val="nl-BE" w:eastAsia="nl-BE"/>
        </w:rPr>
      </w:pPr>
    </w:p>
    <w:p w14:paraId="72EAAD81" w14:textId="2FAF0BE4" w:rsidR="00406FA4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lastRenderedPageBreak/>
        <w:t xml:space="preserve">(E) </w:t>
      </w:r>
    </w:p>
    <w:p w14:paraId="1C7FF3EF" w14:textId="577C0EE9" w:rsidR="004F78AC" w:rsidRPr="0059630D" w:rsidRDefault="00406FA4">
      <w:pPr>
        <w:rPr>
          <w:noProof/>
          <w:lang w:val="nl-BE" w:eastAsia="nl-BE"/>
        </w:rPr>
      </w:pPr>
      <w:r>
        <w:rPr>
          <w:noProof/>
          <w:lang w:val="nl-BE" w:eastAsia="nl-BE"/>
        </w:rPr>
        <w:drawing>
          <wp:inline distT="0" distB="0" distL="0" distR="0" wp14:anchorId="7CC35187" wp14:editId="2DF9DFFC">
            <wp:extent cx="6120000" cy="5077014"/>
            <wp:effectExtent l="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1"/>
                    <a:stretch>
                      <a:fillRect/>
                    </a:stretch>
                  </pic:blipFill>
                  <pic:spPr>
                    <a:xfrm>
                      <a:off x="0" y="0"/>
                      <a:ext cx="6120000" cy="50770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B66490" w14:textId="34B08EDC" w:rsidR="004F78AC" w:rsidRDefault="004F78AC" w:rsidP="0079362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803AD6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Figur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4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: Spearman correlation matrix of the different 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robe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substrate </w:t>
      </w:r>
      <w:r w:rsidR="007D6C8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ctivitie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and CYP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GB"/>
        </w:rPr>
        <w:t>450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enzyme</w:t>
      </w:r>
      <w:r w:rsidR="007D6C8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proteins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found in hepatic microsomes of conventional pigs </w:t>
      </w:r>
      <w:r w:rsidR="00793620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="0079362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ld, each time ♂ = 8, ♀ = 8</w:t>
      </w:r>
      <w:r w:rsidR="0079362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>.</w:t>
      </w:r>
      <w:r w:rsidR="00406FA4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(A-D) Correlation matrices for the 2-day-, 4-week-, 8-week- and 6-7-months-old pigs respectively. (E) Correlation matrix for all pigs across all ages together.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7D6C8E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DZ_MP: biotransformation of midazolam to 1-hydroxy-midazolam expressed as pmol/min/mg microsomal protein; TB_MP: biotransformation of tolbutamide to 4-hydroxy-tolbutamide expressed as pmol/min/mg microsomal protein; CZ-MP: biotransformation of chlorzoxazone to 6-hydroxy-chlorzoxazone expressed as pmol/min/mg microsomal protein.   </w:t>
      </w:r>
    </w:p>
    <w:p w14:paraId="276D8D4D" w14:textId="71A1D6E7" w:rsidR="00632DD2" w:rsidRDefault="00632DD2" w:rsidP="0079362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92E55E4" w14:textId="77777777" w:rsidR="00632DD2" w:rsidRDefault="00632DD2" w:rsidP="0079362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0494A80" w14:textId="77777777" w:rsidR="00632DD2" w:rsidRDefault="00632DD2" w:rsidP="0079362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5A5F4D8" w14:textId="77777777" w:rsidR="00632DD2" w:rsidRDefault="00632DD2" w:rsidP="00793620">
      <w:pPr>
        <w:spacing w:after="20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B1BECE6" w14:textId="3CC9DABB" w:rsidR="007433DE" w:rsidRPr="00CF7BB3" w:rsidRDefault="00F635C6" w:rsidP="00303A1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F7BB3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S2</w:t>
      </w:r>
      <w:r w:rsidR="00D16B8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>Percentage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CYP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>450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enzyme</w:t>
      </w:r>
      <w:r w:rsidR="00100235" w:rsidRPr="00CF7BB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present in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hepatic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microsomes</w:t>
      </w:r>
      <w:r w:rsidR="00793620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of conventional pigs </w:t>
      </w:r>
      <w:r w:rsidR="00793620">
        <w:rPr>
          <w:rFonts w:ascii="Times New Roman" w:eastAsia="Calibri" w:hAnsi="Times New Roman" w:cs="Times New Roman"/>
          <w:sz w:val="24"/>
          <w:szCs w:val="24"/>
          <w:lang w:val="en-GB"/>
        </w:rPr>
        <w:t>(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2-day-old, </w:t>
      </w:r>
      <w:r w:rsidR="0079362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4 weeks, 8 weeks and 6-7 months</w:t>
      </w:r>
      <w:r w:rsidR="0079362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ld, each time ♂ = 8, ♀ = 8</w:t>
      </w:r>
      <w:r w:rsidR="00793620" w:rsidRPr="002F258E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CF7BB3">
        <w:rPr>
          <w:rFonts w:ascii="Times New Roman" w:eastAsia="Times New Roman" w:hAnsi="Times New Roman" w:cs="Times New Roman"/>
          <w:sz w:val="24"/>
          <w:szCs w:val="24"/>
          <w:lang w:val="en-US"/>
        </w:rPr>
        <w:t>,</w:t>
      </w:r>
      <w:r w:rsidR="0024243E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 comple</w:t>
      </w:r>
      <w:r w:rsidR="00202C9A" w:rsidRPr="00CF7BB3">
        <w:rPr>
          <w:rFonts w:ascii="Times New Roman" w:hAnsi="Times New Roman" w:cs="Times New Roman"/>
          <w:sz w:val="24"/>
          <w:szCs w:val="24"/>
          <w:lang w:val="en-US"/>
        </w:rPr>
        <w:t xml:space="preserve">mentary to the pie charts in figure 3. </w:t>
      </w:r>
    </w:p>
    <w:tbl>
      <w:tblPr>
        <w:tblW w:w="7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7"/>
        <w:gridCol w:w="1240"/>
        <w:gridCol w:w="1240"/>
        <w:gridCol w:w="1240"/>
        <w:gridCol w:w="1240"/>
        <w:gridCol w:w="1360"/>
      </w:tblGrid>
      <w:tr w:rsidR="00D16B8A" w:rsidRPr="00202C9A" w14:paraId="14EF18A9" w14:textId="77777777" w:rsidTr="00217CA7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55D9D1" w14:textId="14B8EC61" w:rsidR="00D16B8A" w:rsidRPr="00202C9A" w:rsidRDefault="00217CA7" w:rsidP="00217CA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  <w:t>% adult CYP</w:t>
            </w:r>
            <w:r w:rsidR="00F635C6">
              <w:rPr>
                <w:rFonts w:ascii="Times New Roman" w:eastAsia="Times New Roman" w:hAnsi="Times New Roman" w:cs="Times New Roman"/>
                <w:sz w:val="24"/>
                <w:szCs w:val="24"/>
                <w:lang w:val="nl-BE" w:eastAsia="nl-BE"/>
              </w:rPr>
              <w:t>4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1E15F" w14:textId="7777777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 day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FC710" w14:textId="7777777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 week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48A93" w14:textId="7777777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 week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51A79" w14:textId="7777777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 months mal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4B1A" w14:textId="7777777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 months female</w:t>
            </w:r>
          </w:p>
        </w:tc>
      </w:tr>
      <w:tr w:rsidR="00D16B8A" w:rsidRPr="00202C9A" w14:paraId="5EC9218A" w14:textId="77777777" w:rsidTr="00D16B8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AAB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D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B2B3" w14:textId="2C8B43D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8267" w14:textId="0DA97DC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5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692F" w14:textId="5865FDA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5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F9A8" w14:textId="79F178D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6F35" w14:textId="6A1D311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6</w:t>
            </w:r>
          </w:p>
        </w:tc>
      </w:tr>
      <w:tr w:rsidR="00D16B8A" w:rsidRPr="00202C9A" w14:paraId="1822C03F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8A71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4A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ECAF" w14:textId="30059D5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FB65" w14:textId="4D3721A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3B6B" w14:textId="01EC706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36A9" w14:textId="6C13D13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9D37B" w14:textId="70AE044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5</w:t>
            </w:r>
          </w:p>
        </w:tc>
      </w:tr>
      <w:tr w:rsidR="00D16B8A" w:rsidRPr="00202C9A" w14:paraId="5214F2EB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5EAF6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4V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8A14" w14:textId="760BA31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E946" w14:textId="2D5D4F50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EB42" w14:textId="141C654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219" w14:textId="0477DAD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1AADF" w14:textId="3A3FDD2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8</w:t>
            </w:r>
          </w:p>
        </w:tc>
      </w:tr>
      <w:tr w:rsidR="00D16B8A" w:rsidRPr="00202C9A" w14:paraId="6B7D55BE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0D46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4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1D920" w14:textId="5EA1E62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57EC" w14:textId="4F957610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D485" w14:textId="1398094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5DFB7" w14:textId="52CA8D9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A73" w14:textId="657FA93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2</w:t>
            </w:r>
          </w:p>
        </w:tc>
      </w:tr>
      <w:tr w:rsidR="00D16B8A" w:rsidRPr="00202C9A" w14:paraId="6A207F32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3D4E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4A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A6BC" w14:textId="1147C8C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C6C7D" w14:textId="3BD0476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CA5B" w14:textId="43C546E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1E1D3" w14:textId="1F52EAB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0A2E" w14:textId="6D8F21E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7</w:t>
            </w:r>
          </w:p>
        </w:tc>
      </w:tr>
      <w:tr w:rsidR="00D16B8A" w:rsidRPr="00202C9A" w14:paraId="61337021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7DFF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3A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A1DE" w14:textId="52B6D780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6970" w14:textId="116F8D2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B278" w14:textId="025ACE7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09C0E" w14:textId="4278729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A5AC" w14:textId="475D71D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</w:tr>
      <w:tr w:rsidR="00D16B8A" w:rsidRPr="00202C9A" w14:paraId="3EF63360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881E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3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B07A" w14:textId="04673BF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2064" w14:textId="08F40A1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A811" w14:textId="0137E90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8B3D" w14:textId="7C68BB6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F6EB1" w14:textId="4E68E6F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9</w:t>
            </w:r>
          </w:p>
        </w:tc>
      </w:tr>
      <w:tr w:rsidR="00D16B8A" w:rsidRPr="00202C9A" w14:paraId="5250EE0A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DB0C3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3A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5DF" w14:textId="70A8597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AC38" w14:textId="0D220E7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C2E0" w14:textId="677EC98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ADFC0" w14:textId="2107D4F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6A18" w14:textId="67D9E68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1</w:t>
            </w:r>
          </w:p>
        </w:tc>
      </w:tr>
      <w:tr w:rsidR="00D16B8A" w:rsidRPr="00202C9A" w14:paraId="423899FA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CEE0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1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7AB" w14:textId="127F1BDD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78C0" w14:textId="4CD784C0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4F57" w14:textId="1259329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A487" w14:textId="725A653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CCC6" w14:textId="74F7DB7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1</w:t>
            </w:r>
          </w:p>
        </w:tc>
      </w:tr>
      <w:tr w:rsidR="00D16B8A" w:rsidRPr="00202C9A" w14:paraId="33A2FD90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7E1B1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A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FCEB" w14:textId="33BC837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B75D" w14:textId="0E027A0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F2527" w14:textId="58BD3FD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61D" w14:textId="3B1CEB2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D46C" w14:textId="6E07AB5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8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6</w:t>
            </w:r>
          </w:p>
        </w:tc>
      </w:tr>
      <w:tr w:rsidR="00D16B8A" w:rsidRPr="00202C9A" w14:paraId="4A2F29C1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65E59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51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E386D" w14:textId="1ED7E8A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7B00" w14:textId="411CFD1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7AD3" w14:textId="142CB0A1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2E9F7" w14:textId="159CB8E1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5F35" w14:textId="5162560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1</w:t>
            </w:r>
          </w:p>
        </w:tc>
      </w:tr>
      <w:tr w:rsidR="00D16B8A" w:rsidRPr="00202C9A" w14:paraId="14C53574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9F1E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0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1F8BF" w14:textId="3EAE3B8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8FB9" w14:textId="56B8790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254" w14:textId="38DB481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1FC0" w14:textId="7BD4A1D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DD6B" w14:textId="6D9AF2D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3</w:t>
            </w:r>
          </w:p>
        </w:tc>
      </w:tr>
      <w:tr w:rsidR="00D16B8A" w:rsidRPr="00202C9A" w14:paraId="0C3094B7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65F9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B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5028F" w14:textId="131C081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0098" w14:textId="1F59122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7620" w14:textId="7B1416C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7783B" w14:textId="2A696DC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114E" w14:textId="5F9A612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8</w:t>
            </w:r>
          </w:p>
        </w:tc>
      </w:tr>
      <w:tr w:rsidR="00D16B8A" w:rsidRPr="00202C9A" w14:paraId="67B0ADC2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DD83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C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CACC" w14:textId="1BEC8161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3D6A5" w14:textId="4ABA3B6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5F2" w14:textId="6570BB91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A2FC" w14:textId="7D9ECC1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370F2" w14:textId="7A61E44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9</w:t>
            </w:r>
          </w:p>
        </w:tc>
      </w:tr>
      <w:tr w:rsidR="00D16B8A" w:rsidRPr="00202C9A" w14:paraId="598B33FA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CE03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C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9F719" w14:textId="6415CC1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1CB" w14:textId="31FA2B53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358" w14:textId="37E78F8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BC18" w14:textId="4A8CBFD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B63E" w14:textId="20F0F32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3</w:t>
            </w:r>
          </w:p>
        </w:tc>
      </w:tr>
      <w:tr w:rsidR="00D16B8A" w:rsidRPr="00202C9A" w14:paraId="61DEEAA2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5D44A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C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E5E4" w14:textId="67D3A08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087B" w14:textId="2051904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60C6" w14:textId="5808116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8323" w14:textId="01B837E9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D59E" w14:textId="71D077C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6</w:t>
            </w:r>
          </w:p>
        </w:tc>
      </w:tr>
      <w:tr w:rsidR="00D16B8A" w:rsidRPr="00202C9A" w14:paraId="7059AAF2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C39B2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C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2A44" w14:textId="44A9C92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348" w14:textId="56246E5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5F4E" w14:textId="7F95EA3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1E7D" w14:textId="1A567A86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24B24" w14:textId="5F0AE90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6</w:t>
            </w:r>
          </w:p>
        </w:tc>
      </w:tr>
      <w:tr w:rsidR="00D16B8A" w:rsidRPr="00202C9A" w14:paraId="361CAA44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0452" w14:textId="77777777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C33v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81C1" w14:textId="300B7AA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72EB" w14:textId="39B9AE6E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AF37" w14:textId="075B240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7E9C" w14:textId="0456F46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1844" w14:textId="7448913F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6</w:t>
            </w:r>
          </w:p>
        </w:tc>
      </w:tr>
      <w:tr w:rsidR="00D16B8A" w:rsidRPr="00202C9A" w14:paraId="32FE2CCC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CA13" w14:textId="2C608E59" w:rsidR="00D16B8A" w:rsidRPr="00202C9A" w:rsidRDefault="00D16B8A" w:rsidP="00CF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E1</w:t>
            </w:r>
            <w:r w:rsidR="00CF7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_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E66F" w14:textId="562C684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51E9F" w14:textId="0DF496C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7BA0" w14:textId="42F03FDC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7600" w14:textId="3455C16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C5C6" w14:textId="7FA25DCD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60</w:t>
            </w:r>
          </w:p>
        </w:tc>
      </w:tr>
      <w:tr w:rsidR="00D16B8A" w:rsidRPr="00202C9A" w14:paraId="1BE80E5E" w14:textId="77777777" w:rsidTr="00D16B8A">
        <w:trPr>
          <w:trHeight w:val="288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96F37" w14:textId="5AF69F8D" w:rsidR="00D16B8A" w:rsidRPr="00202C9A" w:rsidRDefault="00D16B8A" w:rsidP="00CF7BB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CYP2E1</w:t>
            </w:r>
            <w:r w:rsidR="00CF7B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_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7A67" w14:textId="6FB05944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3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0B110" w14:textId="2982F985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57F2A" w14:textId="644799D9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4B9E" w14:textId="78C71C5D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8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DD2AE" w14:textId="2BFDA4A8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77</w:t>
            </w:r>
          </w:p>
        </w:tc>
      </w:tr>
      <w:tr w:rsidR="00D16B8A" w:rsidRPr="00202C9A" w14:paraId="3239EB3A" w14:textId="77777777" w:rsidTr="00D16B8A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BE59F" w14:textId="7F44DCFF" w:rsidR="00D16B8A" w:rsidRPr="00202C9A" w:rsidRDefault="00D16B8A" w:rsidP="00D16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% total CYP</w:t>
            </w:r>
            <w:r w:rsidR="00F635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5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4C474" w14:textId="4119FCD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4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158C0" w14:textId="0EB9A192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46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6A9F2" w14:textId="5597CBDB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52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2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28DD7" w14:textId="7AB5A427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0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864A4" w14:textId="083A325A" w:rsidR="00D16B8A" w:rsidRPr="00202C9A" w:rsidRDefault="00D16B8A" w:rsidP="00D16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</w:pP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100</w:t>
            </w:r>
            <w:r w:rsidR="007936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.</w:t>
            </w:r>
            <w:r w:rsidRPr="00202C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 w:eastAsia="nl-BE"/>
              </w:rPr>
              <w:t>00</w:t>
            </w:r>
          </w:p>
        </w:tc>
      </w:tr>
    </w:tbl>
    <w:p w14:paraId="7910802F" w14:textId="77777777" w:rsidR="00D16B8A" w:rsidRPr="00202C9A" w:rsidRDefault="00D16B8A">
      <w:pPr>
        <w:rPr>
          <w:rFonts w:ascii="Times New Roman" w:hAnsi="Times New Roman" w:cs="Times New Roman"/>
          <w:sz w:val="24"/>
          <w:szCs w:val="24"/>
        </w:rPr>
      </w:pPr>
    </w:p>
    <w:sectPr w:rsidR="00D16B8A" w:rsidRPr="00202C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F118750" w14:textId="77777777" w:rsidR="00D63382" w:rsidRDefault="00D63382" w:rsidP="00E132B1">
      <w:pPr>
        <w:spacing w:after="0" w:line="240" w:lineRule="auto"/>
      </w:pPr>
      <w:r>
        <w:separator/>
      </w:r>
    </w:p>
  </w:endnote>
  <w:endnote w:type="continuationSeparator" w:id="0">
    <w:p w14:paraId="07CAC302" w14:textId="77777777" w:rsidR="00D63382" w:rsidRDefault="00D63382" w:rsidP="00E132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9646106"/>
      <w:docPartObj>
        <w:docPartGallery w:val="Page Numbers (Bottom of Page)"/>
        <w:docPartUnique/>
      </w:docPartObj>
    </w:sdtPr>
    <w:sdtEndPr/>
    <w:sdtContent>
      <w:p w14:paraId="18AE3E47" w14:textId="2DEEA56A" w:rsidR="00793620" w:rsidRDefault="00793620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630D">
          <w:rPr>
            <w:noProof/>
          </w:rPr>
          <w:t>2</w:t>
        </w:r>
        <w:r>
          <w:fldChar w:fldCharType="end"/>
        </w:r>
      </w:p>
    </w:sdtContent>
  </w:sdt>
  <w:p w14:paraId="2146A07E" w14:textId="77777777" w:rsidR="00793620" w:rsidRDefault="00793620">
    <w:pPr>
      <w:pStyle w:val="Voetteks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C8844BB" w14:textId="77777777" w:rsidR="00D63382" w:rsidRDefault="00D63382" w:rsidP="00E132B1">
      <w:pPr>
        <w:spacing w:after="0" w:line="240" w:lineRule="auto"/>
      </w:pPr>
      <w:r>
        <w:separator/>
      </w:r>
    </w:p>
  </w:footnote>
  <w:footnote w:type="continuationSeparator" w:id="0">
    <w:p w14:paraId="7A73C063" w14:textId="77777777" w:rsidR="00D63382" w:rsidRDefault="00D63382" w:rsidP="00E132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124979"/>
    <w:multiLevelType w:val="hybridMultilevel"/>
    <w:tmpl w:val="6450E912"/>
    <w:lvl w:ilvl="0" w:tplc="43FA1DE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2801BB9D"/>
    <w:rsid w:val="000508D8"/>
    <w:rsid w:val="00067722"/>
    <w:rsid w:val="000842B2"/>
    <w:rsid w:val="000C32F6"/>
    <w:rsid w:val="000C3E37"/>
    <w:rsid w:val="000F3428"/>
    <w:rsid w:val="00100235"/>
    <w:rsid w:val="00147F0D"/>
    <w:rsid w:val="00150FB2"/>
    <w:rsid w:val="001F732C"/>
    <w:rsid w:val="00202C9A"/>
    <w:rsid w:val="00217CA7"/>
    <w:rsid w:val="0024243E"/>
    <w:rsid w:val="002A67ED"/>
    <w:rsid w:val="002E2B69"/>
    <w:rsid w:val="00303A16"/>
    <w:rsid w:val="00341D8A"/>
    <w:rsid w:val="003772F1"/>
    <w:rsid w:val="003A6904"/>
    <w:rsid w:val="00402550"/>
    <w:rsid w:val="004046F0"/>
    <w:rsid w:val="00406FA4"/>
    <w:rsid w:val="00412F17"/>
    <w:rsid w:val="004834A0"/>
    <w:rsid w:val="00491A0D"/>
    <w:rsid w:val="004D5FD7"/>
    <w:rsid w:val="004D7600"/>
    <w:rsid w:val="004E2F87"/>
    <w:rsid w:val="004F78AC"/>
    <w:rsid w:val="0053111D"/>
    <w:rsid w:val="0053787E"/>
    <w:rsid w:val="00593B55"/>
    <w:rsid w:val="0059630D"/>
    <w:rsid w:val="005B5C4D"/>
    <w:rsid w:val="00632DD2"/>
    <w:rsid w:val="00633D63"/>
    <w:rsid w:val="00667331"/>
    <w:rsid w:val="00694396"/>
    <w:rsid w:val="007433DE"/>
    <w:rsid w:val="00750309"/>
    <w:rsid w:val="007760FF"/>
    <w:rsid w:val="00793620"/>
    <w:rsid w:val="007D6C8E"/>
    <w:rsid w:val="007E6D2E"/>
    <w:rsid w:val="00840506"/>
    <w:rsid w:val="008C6E6C"/>
    <w:rsid w:val="008D2959"/>
    <w:rsid w:val="00945AE4"/>
    <w:rsid w:val="009906BE"/>
    <w:rsid w:val="009C5E93"/>
    <w:rsid w:val="009E3BFD"/>
    <w:rsid w:val="00A40AD9"/>
    <w:rsid w:val="00A57703"/>
    <w:rsid w:val="00A818E5"/>
    <w:rsid w:val="00A92A4D"/>
    <w:rsid w:val="00AD03A9"/>
    <w:rsid w:val="00B6717C"/>
    <w:rsid w:val="00BF3312"/>
    <w:rsid w:val="00BF58C2"/>
    <w:rsid w:val="00C30867"/>
    <w:rsid w:val="00CB45CA"/>
    <w:rsid w:val="00CF7BB3"/>
    <w:rsid w:val="00D10E75"/>
    <w:rsid w:val="00D16B8A"/>
    <w:rsid w:val="00D63382"/>
    <w:rsid w:val="00DA27C1"/>
    <w:rsid w:val="00DC6D84"/>
    <w:rsid w:val="00E132B1"/>
    <w:rsid w:val="00E52076"/>
    <w:rsid w:val="00E94CDF"/>
    <w:rsid w:val="00EA0B49"/>
    <w:rsid w:val="00F34023"/>
    <w:rsid w:val="00F635C6"/>
    <w:rsid w:val="00F74FC0"/>
    <w:rsid w:val="00F961A6"/>
    <w:rsid w:val="00FA0E98"/>
    <w:rsid w:val="00FC23EB"/>
    <w:rsid w:val="00FE17CC"/>
    <w:rsid w:val="00FF6CC6"/>
    <w:rsid w:val="2801B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CE8EF3"/>
  <w15:chartTrackingRefBased/>
  <w15:docId w15:val="{E1776779-C942-4F39-A3B4-7CF5C321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2E2B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E2B69"/>
    <w:rPr>
      <w:rFonts w:ascii="Segoe UI" w:hAnsi="Segoe UI" w:cs="Segoe UI"/>
      <w:sz w:val="18"/>
      <w:szCs w:val="18"/>
    </w:rPr>
  </w:style>
  <w:style w:type="paragraph" w:styleId="Lijstalinea">
    <w:name w:val="List Paragraph"/>
    <w:basedOn w:val="Standaard"/>
    <w:uiPriority w:val="34"/>
    <w:qFormat/>
    <w:rsid w:val="00E52076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E132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E132B1"/>
  </w:style>
  <w:style w:type="paragraph" w:styleId="Voettekst">
    <w:name w:val="footer"/>
    <w:basedOn w:val="Standaard"/>
    <w:link w:val="VoettekstChar"/>
    <w:uiPriority w:val="99"/>
    <w:unhideWhenUsed/>
    <w:rsid w:val="00E132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E132B1"/>
  </w:style>
  <w:style w:type="character" w:styleId="Verwijzingopmerking">
    <w:name w:val="annotation reference"/>
    <w:basedOn w:val="Standaardalinea-lettertype"/>
    <w:uiPriority w:val="99"/>
    <w:semiHidden/>
    <w:unhideWhenUsed/>
    <w:rsid w:val="00CF7BB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F7BB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F7BB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F7BB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F7BB3"/>
    <w:rPr>
      <w:b/>
      <w:bCs/>
      <w:sz w:val="20"/>
      <w:szCs w:val="20"/>
    </w:rPr>
  </w:style>
  <w:style w:type="paragraph" w:styleId="Revisie">
    <w:name w:val="Revision"/>
    <w:hidden/>
    <w:uiPriority w:val="99"/>
    <w:semiHidden/>
    <w:rsid w:val="00303A1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04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8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image" Target="media/image15.png"/><Relationship Id="rId39" Type="http://schemas.openxmlformats.org/officeDocument/2006/relationships/image" Target="media/image2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34" Type="http://schemas.openxmlformats.org/officeDocument/2006/relationships/image" Target="media/image23.png"/><Relationship Id="rId42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image" Target="media/image14.png"/><Relationship Id="rId33" Type="http://schemas.openxmlformats.org/officeDocument/2006/relationships/image" Target="media/image22.png"/><Relationship Id="rId38" Type="http://schemas.openxmlformats.org/officeDocument/2006/relationships/image" Target="media/image2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29" Type="http://schemas.openxmlformats.org/officeDocument/2006/relationships/image" Target="media/image18.png"/><Relationship Id="rId41" Type="http://schemas.openxmlformats.org/officeDocument/2006/relationships/image" Target="media/image2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24" Type="http://schemas.openxmlformats.org/officeDocument/2006/relationships/image" Target="media/image13.png"/><Relationship Id="rId32" Type="http://schemas.openxmlformats.org/officeDocument/2006/relationships/image" Target="media/image21.png"/><Relationship Id="rId37" Type="http://schemas.openxmlformats.org/officeDocument/2006/relationships/image" Target="media/image25.png"/><Relationship Id="rId40" Type="http://schemas.openxmlformats.org/officeDocument/2006/relationships/image" Target="media/image28.png"/><Relationship Id="rId5" Type="http://schemas.openxmlformats.org/officeDocument/2006/relationships/numbering" Target="numbering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image" Target="media/image17.png"/><Relationship Id="rId36" Type="http://schemas.openxmlformats.org/officeDocument/2006/relationships/chart" Target="charts/chart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31" Type="http://schemas.openxmlformats.org/officeDocument/2006/relationships/image" Target="media/image20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image" Target="media/image16.png"/><Relationship Id="rId30" Type="http://schemas.openxmlformats.org/officeDocument/2006/relationships/image" Target="media/image19.png"/><Relationship Id="rId35" Type="http://schemas.openxmlformats.org/officeDocument/2006/relationships/image" Target="media/image24.jpeg"/><Relationship Id="rId43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os\Google%20Drive\CYP\proteomics\170407_CYP_AQ_10gr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v>CYP3A46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C$73:$C$80</c:f>
                <c:numCache>
                  <c:formatCode>General</c:formatCode>
                  <c:ptCount val="8"/>
                  <c:pt idx="0">
                    <c:v>0.23699503459705534</c:v>
                  </c:pt>
                  <c:pt idx="1">
                    <c:v>8.2661286676400686E-2</c:v>
                  </c:pt>
                  <c:pt idx="2">
                    <c:v>1.9886005038720573</c:v>
                  </c:pt>
                  <c:pt idx="3">
                    <c:v>1.803919213814718</c:v>
                  </c:pt>
                  <c:pt idx="4">
                    <c:v>0.85468459351957904</c:v>
                  </c:pt>
                  <c:pt idx="5">
                    <c:v>1.0317246212887219</c:v>
                  </c:pt>
                  <c:pt idx="6">
                    <c:v>11.962449843096072</c:v>
                  </c:pt>
                  <c:pt idx="7">
                    <c:v>5.4786788164786344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C$65:$C$72</c:f>
              <c:numCache>
                <c:formatCode>General</c:formatCode>
                <c:ptCount val="8"/>
                <c:pt idx="0">
                  <c:v>0.35612183676992826</c:v>
                </c:pt>
                <c:pt idx="1">
                  <c:v>0.29653646385373683</c:v>
                </c:pt>
                <c:pt idx="2">
                  <c:v>3.0117115654327744</c:v>
                </c:pt>
                <c:pt idx="3">
                  <c:v>3.0133084098215748</c:v>
                </c:pt>
                <c:pt idx="4">
                  <c:v>2.7311447668479123</c:v>
                </c:pt>
                <c:pt idx="5">
                  <c:v>3.6512532927570653</c:v>
                </c:pt>
                <c:pt idx="6">
                  <c:v>15.507922838963347</c:v>
                </c:pt>
                <c:pt idx="7">
                  <c:v>10.15446530017314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4C66-4BDB-81C5-907DD8C8AEBA}"/>
            </c:ext>
          </c:extLst>
        </c:ser>
        <c:ser>
          <c:idx val="1"/>
          <c:order val="1"/>
          <c:tx>
            <c:v>CYP3A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D$73:$D$80</c:f>
                <c:numCache>
                  <c:formatCode>General</c:formatCode>
                  <c:ptCount val="8"/>
                  <c:pt idx="0">
                    <c:v>7.1757995956598167E-2</c:v>
                  </c:pt>
                  <c:pt idx="1">
                    <c:v>0.11007804411813152</c:v>
                  </c:pt>
                  <c:pt idx="2">
                    <c:v>0.99171798515951737</c:v>
                  </c:pt>
                  <c:pt idx="3">
                    <c:v>0.86990874196095336</c:v>
                  </c:pt>
                  <c:pt idx="4">
                    <c:v>0.77597219635064907</c:v>
                  </c:pt>
                  <c:pt idx="5">
                    <c:v>0.46456953492040454</c:v>
                  </c:pt>
                  <c:pt idx="6">
                    <c:v>1.629231320780697</c:v>
                  </c:pt>
                  <c:pt idx="7">
                    <c:v>2.716288663576560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D$65:$D$72</c:f>
              <c:numCache>
                <c:formatCode>General</c:formatCode>
                <c:ptCount val="8"/>
                <c:pt idx="0">
                  <c:v>0.49578115451249016</c:v>
                </c:pt>
                <c:pt idx="1">
                  <c:v>0.51462193336512119</c:v>
                </c:pt>
                <c:pt idx="2">
                  <c:v>2.2071280566278721</c:v>
                </c:pt>
                <c:pt idx="3">
                  <c:v>2.4187748256987924</c:v>
                </c:pt>
                <c:pt idx="4">
                  <c:v>2.6364648297141202</c:v>
                </c:pt>
                <c:pt idx="5">
                  <c:v>3.0268889147186826</c:v>
                </c:pt>
                <c:pt idx="6">
                  <c:v>5.5981617094296263</c:v>
                </c:pt>
                <c:pt idx="7">
                  <c:v>7.548105725856790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4C66-4BDB-81C5-907DD8C8AEBA}"/>
            </c:ext>
          </c:extLst>
        </c:ser>
        <c:ser>
          <c:idx val="2"/>
          <c:order val="2"/>
          <c:tx>
            <c:v>CYP3A2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E$73:$E$80</c:f>
                <c:numCache>
                  <c:formatCode>General</c:formatCode>
                  <c:ptCount val="8"/>
                  <c:pt idx="0">
                    <c:v>0.3271191013071908</c:v>
                  </c:pt>
                  <c:pt idx="1">
                    <c:v>0.40075901920200435</c:v>
                  </c:pt>
                  <c:pt idx="2">
                    <c:v>2.0933527465353845</c:v>
                  </c:pt>
                  <c:pt idx="3">
                    <c:v>2.0177428238586268</c:v>
                  </c:pt>
                  <c:pt idx="4">
                    <c:v>0.92475458179237513</c:v>
                  </c:pt>
                  <c:pt idx="5">
                    <c:v>1.1280871961335222</c:v>
                  </c:pt>
                  <c:pt idx="6">
                    <c:v>2.1899070973051877</c:v>
                  </c:pt>
                  <c:pt idx="7">
                    <c:v>4.410470314139722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E$65:$E$72</c:f>
              <c:numCache>
                <c:formatCode>General</c:formatCode>
                <c:ptCount val="8"/>
                <c:pt idx="0">
                  <c:v>1.9680910224646675</c:v>
                </c:pt>
                <c:pt idx="1">
                  <c:v>2.1744212623102999</c:v>
                </c:pt>
                <c:pt idx="2">
                  <c:v>4.8570017168760033</c:v>
                </c:pt>
                <c:pt idx="3">
                  <c:v>5.1077201960108303</c:v>
                </c:pt>
                <c:pt idx="4">
                  <c:v>4.0529259558509496</c:v>
                </c:pt>
                <c:pt idx="5">
                  <c:v>4.7898411841084023</c:v>
                </c:pt>
                <c:pt idx="6">
                  <c:v>5.5796736297230689</c:v>
                </c:pt>
                <c:pt idx="7">
                  <c:v>10.9810658251918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4C66-4BDB-81C5-907DD8C8AEBA}"/>
            </c:ext>
          </c:extLst>
        </c:ser>
        <c:ser>
          <c:idx val="3"/>
          <c:order val="3"/>
          <c:tx>
            <c:v>CYP2C35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G$73:$G$80</c:f>
                <c:numCache>
                  <c:formatCode>General</c:formatCode>
                  <c:ptCount val="8"/>
                  <c:pt idx="0">
                    <c:v>0.23116951807668365</c:v>
                  </c:pt>
                  <c:pt idx="1">
                    <c:v>0.31886904872661276</c:v>
                  </c:pt>
                  <c:pt idx="2">
                    <c:v>3.9256546922467068</c:v>
                  </c:pt>
                  <c:pt idx="3">
                    <c:v>3.4628558151678939</c:v>
                  </c:pt>
                  <c:pt idx="4">
                    <c:v>14.88887583202289</c:v>
                  </c:pt>
                  <c:pt idx="5">
                    <c:v>33.887266883906662</c:v>
                  </c:pt>
                  <c:pt idx="6">
                    <c:v>1.9565958201349485</c:v>
                  </c:pt>
                  <c:pt idx="7">
                    <c:v>2.352717544766314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G$65:$G$72</c:f>
              <c:numCache>
                <c:formatCode>General</c:formatCode>
                <c:ptCount val="8"/>
                <c:pt idx="0">
                  <c:v>1.3662685367710288</c:v>
                </c:pt>
                <c:pt idx="1">
                  <c:v>1.2641854241577937</c:v>
                </c:pt>
                <c:pt idx="2">
                  <c:v>7.1597548171474399</c:v>
                </c:pt>
                <c:pt idx="3">
                  <c:v>6.9533873060467251</c:v>
                </c:pt>
                <c:pt idx="4">
                  <c:v>17.947121964686133</c:v>
                </c:pt>
                <c:pt idx="5">
                  <c:v>29.481574097762785</c:v>
                </c:pt>
                <c:pt idx="6">
                  <c:v>4.6185153608124496</c:v>
                </c:pt>
                <c:pt idx="7">
                  <c:v>5.358967936875753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4C66-4BDB-81C5-907DD8C8AEBA}"/>
            </c:ext>
          </c:extLst>
        </c:ser>
        <c:ser>
          <c:idx val="4"/>
          <c:order val="4"/>
          <c:tx>
            <c:v>CYP2C33v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H$73:$H$80</c:f>
                <c:numCache>
                  <c:formatCode>General</c:formatCode>
                  <c:ptCount val="8"/>
                  <c:pt idx="0">
                    <c:v>3.4990029411822965</c:v>
                  </c:pt>
                  <c:pt idx="1">
                    <c:v>3.1465897883010507</c:v>
                  </c:pt>
                  <c:pt idx="2">
                    <c:v>4.2478526591788706</c:v>
                  </c:pt>
                  <c:pt idx="3">
                    <c:v>2.0440387331918854</c:v>
                  </c:pt>
                  <c:pt idx="4">
                    <c:v>4.9747919714853817</c:v>
                  </c:pt>
                  <c:pt idx="5">
                    <c:v>3.8175310631466299</c:v>
                  </c:pt>
                  <c:pt idx="6">
                    <c:v>3.5614277946213546</c:v>
                  </c:pt>
                  <c:pt idx="7">
                    <c:v>5.53712983463587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H$65:$H$72</c:f>
              <c:numCache>
                <c:formatCode>General</c:formatCode>
                <c:ptCount val="8"/>
                <c:pt idx="0">
                  <c:v>6.8968911999505504</c:v>
                </c:pt>
                <c:pt idx="1">
                  <c:v>6.5356209045448352</c:v>
                </c:pt>
                <c:pt idx="2">
                  <c:v>8.9141580805328076</c:v>
                </c:pt>
                <c:pt idx="3">
                  <c:v>8.506546998713544</c:v>
                </c:pt>
                <c:pt idx="4">
                  <c:v>9.9482952194336463</c:v>
                </c:pt>
                <c:pt idx="5">
                  <c:v>11.723546608590141</c:v>
                </c:pt>
                <c:pt idx="6">
                  <c:v>22.243048920197964</c:v>
                </c:pt>
                <c:pt idx="7">
                  <c:v>29.24245481468480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4C66-4BDB-81C5-907DD8C8AEBA}"/>
            </c:ext>
          </c:extLst>
        </c:ser>
        <c:ser>
          <c:idx val="5"/>
          <c:order val="5"/>
          <c:tx>
            <c:v>CYP2C49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I$73:$I$80</c:f>
                <c:numCache>
                  <c:formatCode>General</c:formatCode>
                  <c:ptCount val="8"/>
                  <c:pt idx="0">
                    <c:v>0.61480648296573537</c:v>
                  </c:pt>
                  <c:pt idx="1">
                    <c:v>0.4612532966163036</c:v>
                  </c:pt>
                  <c:pt idx="2">
                    <c:v>6.5056927756685727</c:v>
                  </c:pt>
                  <c:pt idx="3">
                    <c:v>11.571128581936666</c:v>
                  </c:pt>
                  <c:pt idx="4">
                    <c:v>10.067917913317807</c:v>
                  </c:pt>
                  <c:pt idx="5">
                    <c:v>16.133697178066598</c:v>
                  </c:pt>
                  <c:pt idx="6">
                    <c:v>15.029681541277913</c:v>
                  </c:pt>
                  <c:pt idx="7">
                    <c:v>15.588750654893882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groepering!$B$65:$B$72</c:f>
              <c:strCache>
                <c:ptCount val="8"/>
                <c:pt idx="0">
                  <c:v>2 days male</c:v>
                </c:pt>
                <c:pt idx="1">
                  <c:v>2 days female</c:v>
                </c:pt>
                <c:pt idx="2">
                  <c:v>4 weeks male</c:v>
                </c:pt>
                <c:pt idx="3">
                  <c:v>4 weeks female</c:v>
                </c:pt>
                <c:pt idx="4">
                  <c:v>8 weeks male</c:v>
                </c:pt>
                <c:pt idx="5">
                  <c:v>8 weeks female</c:v>
                </c:pt>
                <c:pt idx="6">
                  <c:v>6 months male</c:v>
                </c:pt>
                <c:pt idx="7">
                  <c:v>7 months female</c:v>
                </c:pt>
              </c:strCache>
            </c:strRef>
          </c:cat>
          <c:val>
            <c:numRef>
              <c:f>groepering!$I$65:$I$72</c:f>
              <c:numCache>
                <c:formatCode>General</c:formatCode>
                <c:ptCount val="8"/>
                <c:pt idx="0">
                  <c:v>1.7383293213549975</c:v>
                </c:pt>
                <c:pt idx="1">
                  <c:v>1.7767849234642363</c:v>
                </c:pt>
                <c:pt idx="2">
                  <c:v>13.942325767765452</c:v>
                </c:pt>
                <c:pt idx="3">
                  <c:v>17.823503096649866</c:v>
                </c:pt>
                <c:pt idx="4">
                  <c:v>16.769822472105464</c:v>
                </c:pt>
                <c:pt idx="5">
                  <c:v>27.433490453637916</c:v>
                </c:pt>
                <c:pt idx="6">
                  <c:v>13.639291010593869</c:v>
                </c:pt>
                <c:pt idx="7">
                  <c:v>17.39183144172838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4C66-4BDB-81C5-907DD8C8AEBA}"/>
            </c:ext>
          </c:extLst>
        </c:ser>
        <c:ser>
          <c:idx val="6"/>
          <c:order val="6"/>
          <c:tx>
            <c:v>CYP2C36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J$73:$J$80</c:f>
                <c:numCache>
                  <c:formatCode>General</c:formatCode>
                  <c:ptCount val="8"/>
                  <c:pt idx="0">
                    <c:v>0.44989566836925082</c:v>
                  </c:pt>
                  <c:pt idx="1">
                    <c:v>0.68663022051814304</c:v>
                  </c:pt>
                  <c:pt idx="2">
                    <c:v>2.2197970655205479</c:v>
                  </c:pt>
                  <c:pt idx="3">
                    <c:v>1.8674091199897229</c:v>
                  </c:pt>
                  <c:pt idx="4">
                    <c:v>2.087019104894233</c:v>
                  </c:pt>
                  <c:pt idx="5">
                    <c:v>4.2433355763488274</c:v>
                  </c:pt>
                  <c:pt idx="6">
                    <c:v>23.374497051054266</c:v>
                  </c:pt>
                  <c:pt idx="7">
                    <c:v>2.635457418836381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J$65:$J$72</c:f>
              <c:numCache>
                <c:formatCode>General</c:formatCode>
                <c:ptCount val="8"/>
                <c:pt idx="0">
                  <c:v>2.8647608848949426</c:v>
                </c:pt>
                <c:pt idx="1">
                  <c:v>3.23395447076255</c:v>
                </c:pt>
                <c:pt idx="2">
                  <c:v>5.9507655811172073</c:v>
                </c:pt>
                <c:pt idx="3">
                  <c:v>6.0322280264242831</c:v>
                </c:pt>
                <c:pt idx="4">
                  <c:v>6.4843256026910581</c:v>
                </c:pt>
                <c:pt idx="5">
                  <c:v>8.2445096436791463</c:v>
                </c:pt>
                <c:pt idx="6">
                  <c:v>32.636289368649948</c:v>
                </c:pt>
                <c:pt idx="7">
                  <c:v>5.528887189664087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4C66-4BDB-81C5-907DD8C8AEBA}"/>
            </c:ext>
          </c:extLst>
        </c:ser>
        <c:ser>
          <c:idx val="7"/>
          <c:order val="7"/>
          <c:tx>
            <c:v>CYP2C34</c:v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K$73:$K$80</c:f>
                <c:numCache>
                  <c:formatCode>General</c:formatCode>
                  <c:ptCount val="8"/>
                  <c:pt idx="0">
                    <c:v>0.88844295680614505</c:v>
                  </c:pt>
                  <c:pt idx="1">
                    <c:v>0.83762882329928312</c:v>
                  </c:pt>
                  <c:pt idx="2">
                    <c:v>6.0425442079411136</c:v>
                  </c:pt>
                  <c:pt idx="3">
                    <c:v>7.1521548788843612</c:v>
                  </c:pt>
                  <c:pt idx="4">
                    <c:v>6.1390967779146228</c:v>
                  </c:pt>
                  <c:pt idx="5">
                    <c:v>4.9783003950482305</c:v>
                  </c:pt>
                  <c:pt idx="6">
                    <c:v>2.6989138509929091</c:v>
                  </c:pt>
                  <c:pt idx="7">
                    <c:v>6.452659128554399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K$65:$K$72</c:f>
              <c:numCache>
                <c:formatCode>General</c:formatCode>
                <c:ptCount val="8"/>
                <c:pt idx="0">
                  <c:v>1.2394007491687131</c:v>
                </c:pt>
                <c:pt idx="1">
                  <c:v>1.7158616103822228</c:v>
                </c:pt>
                <c:pt idx="2">
                  <c:v>6.8152772756103905</c:v>
                </c:pt>
                <c:pt idx="3">
                  <c:v>9.3199874233557622</c:v>
                </c:pt>
                <c:pt idx="4">
                  <c:v>5.1136716019187407</c:v>
                </c:pt>
                <c:pt idx="5">
                  <c:v>7.0915022188630408</c:v>
                </c:pt>
                <c:pt idx="6">
                  <c:v>3.2346402723938135</c:v>
                </c:pt>
                <c:pt idx="7">
                  <c:v>5.642331337814469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4C66-4BDB-81C5-907DD8C8AEBA}"/>
            </c:ext>
          </c:extLst>
        </c:ser>
        <c:ser>
          <c:idx val="8"/>
          <c:order val="8"/>
          <c:tx>
            <c:v>CYP4A21</c:v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M$73:$M$80</c:f>
                <c:numCache>
                  <c:formatCode>General</c:formatCode>
                  <c:ptCount val="8"/>
                  <c:pt idx="0">
                    <c:v>0.69488903705543681</c:v>
                  </c:pt>
                  <c:pt idx="1">
                    <c:v>0.54893820808501859</c:v>
                  </c:pt>
                  <c:pt idx="2">
                    <c:v>2.2795972429282338</c:v>
                  </c:pt>
                  <c:pt idx="3">
                    <c:v>2.1033846323437744</c:v>
                  </c:pt>
                  <c:pt idx="4">
                    <c:v>2.2997599886863425</c:v>
                  </c:pt>
                  <c:pt idx="5">
                    <c:v>2.805463886752166</c:v>
                  </c:pt>
                  <c:pt idx="6">
                    <c:v>4.5062306901260323</c:v>
                  </c:pt>
                  <c:pt idx="7">
                    <c:v>6.9644533922964769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M$65:$M$72</c:f>
              <c:numCache>
                <c:formatCode>General</c:formatCode>
                <c:ptCount val="8"/>
                <c:pt idx="0">
                  <c:v>2.0893121728702151</c:v>
                </c:pt>
                <c:pt idx="1">
                  <c:v>2.0223931447016761</c:v>
                </c:pt>
                <c:pt idx="2">
                  <c:v>6.1564111515383031</c:v>
                </c:pt>
                <c:pt idx="3">
                  <c:v>5.0958048652357695</c:v>
                </c:pt>
                <c:pt idx="4">
                  <c:v>6.7772316483889448</c:v>
                </c:pt>
                <c:pt idx="5">
                  <c:v>7.2651255804971413</c:v>
                </c:pt>
                <c:pt idx="6">
                  <c:v>13.019405074731822</c:v>
                </c:pt>
                <c:pt idx="7">
                  <c:v>11.63331106399721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4C66-4BDB-81C5-907DD8C8AEBA}"/>
            </c:ext>
          </c:extLst>
        </c:ser>
        <c:ser>
          <c:idx val="9"/>
          <c:order val="9"/>
          <c:tx>
            <c:v>CYP4V2</c:v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N$65:$N$72</c:f>
              <c:numCache>
                <c:formatCode>General</c:formatCode>
                <c:ptCount val="8"/>
                <c:pt idx="0">
                  <c:v>9.5516790780858995E-4</c:v>
                </c:pt>
                <c:pt idx="1">
                  <c:v>5.9629183894810498E-4</c:v>
                </c:pt>
                <c:pt idx="2">
                  <c:v>1.1001138062306189E-2</c:v>
                </c:pt>
                <c:pt idx="3">
                  <c:v>2.8392298471535724E-2</c:v>
                </c:pt>
                <c:pt idx="4">
                  <c:v>2.5425520327915035E-2</c:v>
                </c:pt>
                <c:pt idx="5">
                  <c:v>5.177405376117427E-2</c:v>
                </c:pt>
                <c:pt idx="6">
                  <c:v>5.0694327721378038E-2</c:v>
                </c:pt>
                <c:pt idx="7">
                  <c:v>0.4002419976515327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4C66-4BDB-81C5-907DD8C8AEBA}"/>
            </c:ext>
          </c:extLst>
        </c:ser>
        <c:ser>
          <c:idx val="10"/>
          <c:order val="10"/>
          <c:tx>
            <c:v>CYP4A</c:v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O$65:$O$72</c:f>
              <c:numCache>
                <c:formatCode>General</c:formatCode>
                <c:ptCount val="8"/>
                <c:pt idx="0">
                  <c:v>0.53222267484626118</c:v>
                </c:pt>
                <c:pt idx="1">
                  <c:v>0.64204332893272997</c:v>
                </c:pt>
                <c:pt idx="2">
                  <c:v>0.81963198186550013</c:v>
                </c:pt>
                <c:pt idx="3">
                  <c:v>0.50594404926843817</c:v>
                </c:pt>
                <c:pt idx="4">
                  <c:v>0.89205502076619048</c:v>
                </c:pt>
                <c:pt idx="5">
                  <c:v>0.92729895065725887</c:v>
                </c:pt>
                <c:pt idx="6">
                  <c:v>1.1997501761179472</c:v>
                </c:pt>
                <c:pt idx="7">
                  <c:v>1.06414502073159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4C66-4BDB-81C5-907DD8C8AEBA}"/>
            </c:ext>
          </c:extLst>
        </c:ser>
        <c:ser>
          <c:idx val="11"/>
          <c:order val="11"/>
          <c:tx>
            <c:v>CYP4A24</c:v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errBars>
            <c:errBarType val="both"/>
            <c:errValType val="stdDev"/>
            <c:noEndCap val="0"/>
            <c:val val="1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P$65:$P$72</c:f>
              <c:numCache>
                <c:formatCode>General</c:formatCode>
                <c:ptCount val="8"/>
                <c:pt idx="0">
                  <c:v>0.1655233303316965</c:v>
                </c:pt>
                <c:pt idx="1">
                  <c:v>0.19967798262802763</c:v>
                </c:pt>
                <c:pt idx="2">
                  <c:v>0.25490874721550577</c:v>
                </c:pt>
                <c:pt idx="3">
                  <c:v>0.15735057515279033</c:v>
                </c:pt>
                <c:pt idx="4">
                  <c:v>0.277432595142592</c:v>
                </c:pt>
                <c:pt idx="5">
                  <c:v>0.28839359497453571</c:v>
                </c:pt>
                <c:pt idx="6">
                  <c:v>0.37312699007881567</c:v>
                </c:pt>
                <c:pt idx="7">
                  <c:v>0.330953257183688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4C66-4BDB-81C5-907DD8C8AEBA}"/>
            </c:ext>
          </c:extLst>
        </c:ser>
        <c:ser>
          <c:idx val="12"/>
          <c:order val="12"/>
          <c:tx>
            <c:v>CYP1A2</c:v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R$73:$R$80</c:f>
                <c:numCache>
                  <c:formatCode>General</c:formatCode>
                  <c:ptCount val="8"/>
                  <c:pt idx="0">
                    <c:v>3.7238832460996761E-2</c:v>
                  </c:pt>
                  <c:pt idx="1">
                    <c:v>0.16776430080891128</c:v>
                  </c:pt>
                  <c:pt idx="2">
                    <c:v>1.5414537184407235</c:v>
                  </c:pt>
                  <c:pt idx="3">
                    <c:v>0.97337152194342491</c:v>
                  </c:pt>
                  <c:pt idx="4">
                    <c:v>1.413525360944734</c:v>
                  </c:pt>
                  <c:pt idx="5">
                    <c:v>1.150284514680622</c:v>
                  </c:pt>
                  <c:pt idx="6">
                    <c:v>0.45141801296014894</c:v>
                  </c:pt>
                  <c:pt idx="7">
                    <c:v>4.782408123673550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R$65:$R$72</c:f>
              <c:numCache>
                <c:formatCode>General</c:formatCode>
                <c:ptCount val="8"/>
                <c:pt idx="0">
                  <c:v>5.4853606616481532E-2</c:v>
                </c:pt>
                <c:pt idx="1">
                  <c:v>0.11712540606103235</c:v>
                </c:pt>
                <c:pt idx="2">
                  <c:v>2.2331499370950829</c:v>
                </c:pt>
                <c:pt idx="3">
                  <c:v>1.6409779457914648</c:v>
                </c:pt>
                <c:pt idx="4">
                  <c:v>3.3634985311538781</c:v>
                </c:pt>
                <c:pt idx="5">
                  <c:v>2.7518860540180259</c:v>
                </c:pt>
                <c:pt idx="6">
                  <c:v>1.0212401894406402</c:v>
                </c:pt>
                <c:pt idx="7">
                  <c:v>5.256465790931331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C-4C66-4BDB-81C5-907DD8C8AEBA}"/>
            </c:ext>
          </c:extLst>
        </c:ser>
        <c:ser>
          <c:idx val="13"/>
          <c:order val="13"/>
          <c:tx>
            <c:v>CYP2A19</c:v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S$73:$S$80</c:f>
                <c:numCache>
                  <c:formatCode>General</c:formatCode>
                  <c:ptCount val="8"/>
                  <c:pt idx="0">
                    <c:v>1.1049924536427871</c:v>
                  </c:pt>
                  <c:pt idx="1">
                    <c:v>1.1647795778469445</c:v>
                  </c:pt>
                  <c:pt idx="2">
                    <c:v>7.3920198092465377</c:v>
                  </c:pt>
                  <c:pt idx="3">
                    <c:v>6.9606422793168967</c:v>
                  </c:pt>
                  <c:pt idx="4">
                    <c:v>3.4527055193647014</c:v>
                  </c:pt>
                  <c:pt idx="5">
                    <c:v>3.677175943256902</c:v>
                  </c:pt>
                  <c:pt idx="6">
                    <c:v>43.60306980340814</c:v>
                  </c:pt>
                  <c:pt idx="7">
                    <c:v>83.43300138090418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S$65:$S$72</c:f>
              <c:numCache>
                <c:formatCode>General</c:formatCode>
                <c:ptCount val="8"/>
                <c:pt idx="0">
                  <c:v>3.6429406187570872</c:v>
                </c:pt>
                <c:pt idx="1">
                  <c:v>4.2234338096418789</c:v>
                </c:pt>
                <c:pt idx="2">
                  <c:v>12.634349163288267</c:v>
                </c:pt>
                <c:pt idx="3">
                  <c:v>16.910076817308298</c:v>
                </c:pt>
                <c:pt idx="4">
                  <c:v>12.689358284155919</c:v>
                </c:pt>
                <c:pt idx="5">
                  <c:v>13.600237347584862</c:v>
                </c:pt>
                <c:pt idx="6">
                  <c:v>32.394192054779246</c:v>
                </c:pt>
                <c:pt idx="7">
                  <c:v>184.011247426294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D-4C66-4BDB-81C5-907DD8C8AEBA}"/>
            </c:ext>
          </c:extLst>
        </c:ser>
        <c:ser>
          <c:idx val="14"/>
          <c:order val="14"/>
          <c:tx>
            <c:v>CYP51A1</c:v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T$73:$T$80</c:f>
                <c:numCache>
                  <c:formatCode>General</c:formatCode>
                  <c:ptCount val="8"/>
                  <c:pt idx="0">
                    <c:v>0.48501145539682605</c:v>
                  </c:pt>
                  <c:pt idx="1">
                    <c:v>0.19788380904595038</c:v>
                  </c:pt>
                  <c:pt idx="2">
                    <c:v>0.9647367765524888</c:v>
                  </c:pt>
                  <c:pt idx="3">
                    <c:v>0.58391485221948525</c:v>
                  </c:pt>
                  <c:pt idx="4">
                    <c:v>1.0225791231355459</c:v>
                  </c:pt>
                  <c:pt idx="5">
                    <c:v>0.85991949106317167</c:v>
                  </c:pt>
                  <c:pt idx="6">
                    <c:v>1.4316006430930166</c:v>
                  </c:pt>
                  <c:pt idx="7">
                    <c:v>1.8408786937956603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T$65:$T$72</c:f>
              <c:numCache>
                <c:formatCode>General</c:formatCode>
                <c:ptCount val="8"/>
                <c:pt idx="0">
                  <c:v>0.81789839876305548</c:v>
                </c:pt>
                <c:pt idx="1">
                  <c:v>0.50061770738675948</c:v>
                </c:pt>
                <c:pt idx="2">
                  <c:v>1.9397720268241281</c:v>
                </c:pt>
                <c:pt idx="3">
                  <c:v>1.9561991470446962</c:v>
                </c:pt>
                <c:pt idx="4">
                  <c:v>2.180242186016911</c:v>
                </c:pt>
                <c:pt idx="5">
                  <c:v>2.1113565058645398</c:v>
                </c:pt>
                <c:pt idx="6">
                  <c:v>3.1180896977555577</c:v>
                </c:pt>
                <c:pt idx="7">
                  <c:v>2.9046906288989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E-4C66-4BDB-81C5-907DD8C8AEBA}"/>
            </c:ext>
          </c:extLst>
        </c:ser>
        <c:ser>
          <c:idx val="15"/>
          <c:order val="15"/>
          <c:tx>
            <c:v>CYP20A1</c:v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U$73:$U$80</c:f>
                <c:numCache>
                  <c:formatCode>General</c:formatCode>
                  <c:ptCount val="8"/>
                  <c:pt idx="0">
                    <c:v>0.92695235954279998</c:v>
                  </c:pt>
                  <c:pt idx="1">
                    <c:v>0.7787669691742044</c:v>
                  </c:pt>
                  <c:pt idx="2">
                    <c:v>1.4975734413226072</c:v>
                  </c:pt>
                  <c:pt idx="3">
                    <c:v>0.84427309216513013</c:v>
                  </c:pt>
                  <c:pt idx="4">
                    <c:v>1.0243137644413665</c:v>
                  </c:pt>
                  <c:pt idx="5">
                    <c:v>0.9983179574875618</c:v>
                  </c:pt>
                  <c:pt idx="6">
                    <c:v>0.98039255664054048</c:v>
                  </c:pt>
                  <c:pt idx="7">
                    <c:v>1.7573821957643827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U$65:$U$72</c:f>
              <c:numCache>
                <c:formatCode>General</c:formatCode>
                <c:ptCount val="8"/>
                <c:pt idx="0">
                  <c:v>1.9979797736504874</c:v>
                </c:pt>
                <c:pt idx="1">
                  <c:v>1.7738000244466929</c:v>
                </c:pt>
                <c:pt idx="2">
                  <c:v>2.7964535001971034</c:v>
                </c:pt>
                <c:pt idx="3">
                  <c:v>2.2411117548338675</c:v>
                </c:pt>
                <c:pt idx="4">
                  <c:v>3.0445854179988761</c:v>
                </c:pt>
                <c:pt idx="5">
                  <c:v>2.8221023584285487</c:v>
                </c:pt>
                <c:pt idx="6">
                  <c:v>3.3024228074144628</c:v>
                </c:pt>
                <c:pt idx="7">
                  <c:v>3.917973084606812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F-4C66-4BDB-81C5-907DD8C8AEBA}"/>
            </c:ext>
          </c:extLst>
        </c:ser>
        <c:ser>
          <c:idx val="16"/>
          <c:order val="16"/>
          <c:tx>
            <c:v>CYP2D6</c:v>
          </c:tx>
          <c:spPr>
            <a:solidFill>
              <a:schemeClr val="accent5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V$73:$V$80</c:f>
                <c:numCache>
                  <c:formatCode>General</c:formatCode>
                  <c:ptCount val="8"/>
                  <c:pt idx="0">
                    <c:v>2.5614764377351062</c:v>
                  </c:pt>
                  <c:pt idx="1">
                    <c:v>2.9860545275841903</c:v>
                  </c:pt>
                  <c:pt idx="2">
                    <c:v>29.578141839319283</c:v>
                  </c:pt>
                  <c:pt idx="3">
                    <c:v>10.124591391605811</c:v>
                  </c:pt>
                  <c:pt idx="4">
                    <c:v>19.33829697757961</c:v>
                  </c:pt>
                  <c:pt idx="5">
                    <c:v>21.494713563501762</c:v>
                  </c:pt>
                  <c:pt idx="6">
                    <c:v>25.15140063024473</c:v>
                  </c:pt>
                  <c:pt idx="7">
                    <c:v>28.4235327906139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V$65:$V$72</c:f>
              <c:numCache>
                <c:formatCode>General</c:formatCode>
                <c:ptCount val="8"/>
                <c:pt idx="0">
                  <c:v>5.2543551581414443</c:v>
                </c:pt>
                <c:pt idx="1">
                  <c:v>5.5765047886281023</c:v>
                </c:pt>
                <c:pt idx="2">
                  <c:v>60.255548863130151</c:v>
                </c:pt>
                <c:pt idx="3">
                  <c:v>52.986613445319264</c:v>
                </c:pt>
                <c:pt idx="4">
                  <c:v>55.114915491555166</c:v>
                </c:pt>
                <c:pt idx="5">
                  <c:v>58.7404727586039</c:v>
                </c:pt>
                <c:pt idx="6">
                  <c:v>85.862390793969212</c:v>
                </c:pt>
                <c:pt idx="7">
                  <c:v>105.6877972060374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0-4C66-4BDB-81C5-907DD8C8AEBA}"/>
            </c:ext>
          </c:extLst>
        </c:ser>
        <c:ser>
          <c:idx val="17"/>
          <c:order val="17"/>
          <c:tx>
            <c:v>CYP2B22</c:v>
          </c:tx>
          <c:spPr>
            <a:solidFill>
              <a:schemeClr val="accent6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W$73:$W$80</c:f>
                <c:numCache>
                  <c:formatCode>General</c:formatCode>
                  <c:ptCount val="8"/>
                  <c:pt idx="0">
                    <c:v>0.14686614570462023</c:v>
                  </c:pt>
                  <c:pt idx="1">
                    <c:v>0.18259243283325252</c:v>
                  </c:pt>
                  <c:pt idx="2">
                    <c:v>0.17038103661378923</c:v>
                  </c:pt>
                  <c:pt idx="3">
                    <c:v>0.22642379359981316</c:v>
                  </c:pt>
                  <c:pt idx="4">
                    <c:v>0.23145701231997623</c:v>
                  </c:pt>
                  <c:pt idx="5">
                    <c:v>0.2737538216293518</c:v>
                  </c:pt>
                  <c:pt idx="6">
                    <c:v>4.3270205246433919</c:v>
                  </c:pt>
                  <c:pt idx="7">
                    <c:v>3.2268093738037305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W$65:$W$72</c:f>
              <c:numCache>
                <c:formatCode>General</c:formatCode>
                <c:ptCount val="8"/>
                <c:pt idx="0">
                  <c:v>0.76671450462573465</c:v>
                </c:pt>
                <c:pt idx="1">
                  <c:v>0.91747555476185871</c:v>
                </c:pt>
                <c:pt idx="2">
                  <c:v>1.1410215778041566</c:v>
                </c:pt>
                <c:pt idx="3">
                  <c:v>1.1292469213218594</c:v>
                </c:pt>
                <c:pt idx="4">
                  <c:v>1.0941719311732407</c:v>
                </c:pt>
                <c:pt idx="5">
                  <c:v>1.0826198931451807</c:v>
                </c:pt>
                <c:pt idx="6">
                  <c:v>8.9582079993990593</c:v>
                </c:pt>
                <c:pt idx="7">
                  <c:v>8.90532244292232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4C66-4BDB-81C5-907DD8C8AEBA}"/>
            </c:ext>
          </c:extLst>
        </c:ser>
        <c:ser>
          <c:idx val="18"/>
          <c:order val="18"/>
          <c:tx>
            <c:v>CYP2E1_1</c:v>
          </c:tx>
          <c:spPr>
            <a:solidFill>
              <a:schemeClr val="accent1">
                <a:lumMod val="8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X$73:$X$80</c:f>
                <c:numCache>
                  <c:formatCode>General</c:formatCode>
                  <c:ptCount val="8"/>
                  <c:pt idx="0">
                    <c:v>4.3669178055775477</c:v>
                  </c:pt>
                  <c:pt idx="1">
                    <c:v>3.0232557723311686</c:v>
                  </c:pt>
                  <c:pt idx="2">
                    <c:v>4.9864337947505319</c:v>
                  </c:pt>
                  <c:pt idx="3">
                    <c:v>3.2619770127163692</c:v>
                  </c:pt>
                  <c:pt idx="4">
                    <c:v>1.9774697004884874</c:v>
                  </c:pt>
                  <c:pt idx="5">
                    <c:v>2.5527282768735264</c:v>
                  </c:pt>
                  <c:pt idx="6">
                    <c:v>3.9444046311414787</c:v>
                  </c:pt>
                  <c:pt idx="7">
                    <c:v>9.9556855262994741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X$65:$X$72</c:f>
              <c:numCache>
                <c:formatCode>General</c:formatCode>
                <c:ptCount val="8"/>
                <c:pt idx="0">
                  <c:v>8.4011380449079347</c:v>
                </c:pt>
                <c:pt idx="1">
                  <c:v>6.7852381860156346</c:v>
                </c:pt>
                <c:pt idx="2">
                  <c:v>13.330862667349162</c:v>
                </c:pt>
                <c:pt idx="3">
                  <c:v>10.932978163617562</c:v>
                </c:pt>
                <c:pt idx="4">
                  <c:v>9.7749927231056528</c:v>
                </c:pt>
                <c:pt idx="5">
                  <c:v>11.485934289434434</c:v>
                </c:pt>
                <c:pt idx="6">
                  <c:v>7.7647915605337232</c:v>
                </c:pt>
                <c:pt idx="7">
                  <c:v>21.85480083848575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2-4C66-4BDB-81C5-907DD8C8AEBA}"/>
            </c:ext>
          </c:extLst>
        </c:ser>
        <c:ser>
          <c:idx val="19"/>
          <c:order val="19"/>
          <c:tx>
            <c:v>CYP2E1_2</c:v>
          </c:tx>
          <c:spPr>
            <a:solidFill>
              <a:schemeClr val="accent2">
                <a:lumMod val="80000"/>
              </a:schemeClr>
            </a:solidFill>
            <a:ln>
              <a:noFill/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groepering!$Y$73:$Y$80</c:f>
                <c:numCache>
                  <c:formatCode>General</c:formatCode>
                  <c:ptCount val="8"/>
                  <c:pt idx="0">
                    <c:v>7.3745912870382906</c:v>
                  </c:pt>
                  <c:pt idx="1">
                    <c:v>5.1054946920790876</c:v>
                  </c:pt>
                  <c:pt idx="2">
                    <c:v>8.4207930749677278</c:v>
                  </c:pt>
                  <c:pt idx="3">
                    <c:v>5.508632936890387</c:v>
                  </c:pt>
                  <c:pt idx="4">
                    <c:v>3.3394333195323491</c:v>
                  </c:pt>
                  <c:pt idx="5">
                    <c:v>4.310895818731356</c:v>
                  </c:pt>
                  <c:pt idx="6">
                    <c:v>6.66107614579263</c:v>
                  </c:pt>
                  <c:pt idx="7">
                    <c:v>16.812570102640528</c:v>
                  </c:pt>
                </c:numCache>
              </c:numRef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groepering!$Y$65:$Y$72</c:f>
              <c:numCache>
                <c:formatCode>General</c:formatCode>
                <c:ptCount val="8"/>
                <c:pt idx="0">
                  <c:v>14.187342694669821</c:v>
                </c:pt>
                <c:pt idx="1">
                  <c:v>11.458507037425875</c:v>
                </c:pt>
                <c:pt idx="2">
                  <c:v>22.512368689370312</c:v>
                </c:pt>
                <c:pt idx="3">
                  <c:v>18.462963833167727</c:v>
                </c:pt>
                <c:pt idx="4">
                  <c:v>16.507426834232426</c:v>
                </c:pt>
                <c:pt idx="5">
                  <c:v>19.396763279164912</c:v>
                </c:pt>
                <c:pt idx="6">
                  <c:v>13.112718566592676</c:v>
                </c:pt>
                <c:pt idx="7">
                  <c:v>36.90708893984768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3-4C66-4BDB-81C5-907DD8C8AE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510180704"/>
        <c:axId val="510179528"/>
      </c:barChart>
      <c:catAx>
        <c:axId val="51018070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nl-BE"/>
          </a:p>
        </c:txPr>
        <c:crossAx val="510179528"/>
        <c:crosses val="autoZero"/>
        <c:auto val="1"/>
        <c:lblAlgn val="ctr"/>
        <c:lblOffset val="100"/>
        <c:noMultiLvlLbl val="0"/>
      </c:catAx>
      <c:valAx>
        <c:axId val="510179528"/>
        <c:scaling>
          <c:orientation val="minMax"/>
          <c:max val="3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mount of protein (fmo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nl-B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nl-BE"/>
          </a:p>
        </c:txPr>
        <c:crossAx val="5101807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nl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C3CC457C383941ADFB5FABEBDFE4B7" ma:contentTypeVersion="" ma:contentTypeDescription="Een nieuw document maken." ma:contentTypeScope="" ma:versionID="d9a7194bda488c2a3d3334c6c865df5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ded2a6fdfcb71de048e140027f1bc31d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517137-EEC3-4C3D-ADAA-6E4AE2ADE24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DDE0C8-0C92-42ED-9FDB-9CDE8C0857C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F7F0C48-4598-485D-AFC5-70A8A44A535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4EE45DF3-57A9-410E-A244-16E0848CA4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928</Words>
  <Characters>5110</Characters>
  <Application>Microsoft Office Word</Application>
  <DocSecurity>0</DocSecurity>
  <Lines>42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ke</dc:creator>
  <cp:keywords/>
  <dc:description/>
  <cp:lastModifiedBy>Joske Millecam</cp:lastModifiedBy>
  <cp:revision>2</cp:revision>
  <cp:lastPrinted>2018-01-15T10:51:00Z</cp:lastPrinted>
  <dcterms:created xsi:type="dcterms:W3CDTF">2018-05-02T06:20:00Z</dcterms:created>
  <dcterms:modified xsi:type="dcterms:W3CDTF">2018-05-02T06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C3CC457C383941ADFB5FABEBDFE4B7</vt:lpwstr>
  </property>
</Properties>
</file>